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0DC762" w14:textId="5C9C81D3" w:rsidR="00EF5D29" w:rsidRPr="003D4FED" w:rsidRDefault="006E48A7" w:rsidP="006E48A7">
      <w:pPr>
        <w:pStyle w:val="Kop2"/>
        <w:rPr>
          <w:rFonts w:ascii="Arial" w:hAnsi="Arial" w:cs="Arial"/>
          <w:b w:val="0"/>
          <w:color w:val="auto"/>
          <w:sz w:val="24"/>
          <w:szCs w:val="24"/>
        </w:rPr>
      </w:pPr>
      <w:r w:rsidRPr="003D4FED">
        <w:rPr>
          <w:rFonts w:ascii="Arial" w:hAnsi="Arial" w:cs="Arial"/>
          <w:b w:val="0"/>
          <w:color w:val="auto"/>
          <w:sz w:val="24"/>
          <w:szCs w:val="24"/>
        </w:rPr>
        <w:t xml:space="preserve">Supplementary table 1: </w:t>
      </w:r>
      <w:r w:rsidR="005440CA" w:rsidRPr="003D4FED">
        <w:rPr>
          <w:rFonts w:ascii="Arial" w:hAnsi="Arial" w:cs="Arial"/>
          <w:b w:val="0"/>
          <w:color w:val="auto"/>
          <w:sz w:val="24"/>
          <w:szCs w:val="24"/>
        </w:rPr>
        <w:t>Whole group G</w:t>
      </w:r>
      <w:r w:rsidR="00E630DD" w:rsidRPr="003D4FED">
        <w:rPr>
          <w:rFonts w:ascii="Arial" w:hAnsi="Arial" w:cs="Arial"/>
          <w:b w:val="0"/>
          <w:color w:val="auto"/>
          <w:sz w:val="24"/>
          <w:szCs w:val="24"/>
        </w:rPr>
        <w:t>leason scores</w:t>
      </w:r>
      <w:r w:rsidR="00EF5D29" w:rsidRPr="003D4FED">
        <w:rPr>
          <w:rFonts w:ascii="Arial" w:hAnsi="Arial" w:cs="Arial"/>
          <w:b w:val="0"/>
          <w:color w:val="auto"/>
          <w:sz w:val="24"/>
          <w:szCs w:val="24"/>
        </w:rPr>
        <w:t xml:space="preserve"> of systematic biopsy and targeted </w:t>
      </w:r>
      <w:r w:rsidR="00DE7CA6" w:rsidRPr="003D4FED">
        <w:rPr>
          <w:rFonts w:ascii="Arial" w:hAnsi="Arial" w:cs="Arial"/>
          <w:b w:val="0"/>
          <w:color w:val="auto"/>
          <w:sz w:val="24"/>
          <w:szCs w:val="24"/>
        </w:rPr>
        <w:t>biopsy</w:t>
      </w:r>
    </w:p>
    <w:p w14:paraId="5AA6FEA0" w14:textId="77777777" w:rsidR="00EF5D29" w:rsidRPr="003D4FED" w:rsidRDefault="00EF5D29" w:rsidP="00EF5D29">
      <w:pPr>
        <w:rPr>
          <w:rFonts w:ascii="Arial" w:hAnsi="Arial" w:cs="Arial"/>
        </w:rPr>
      </w:pPr>
    </w:p>
    <w:tbl>
      <w:tblPr>
        <w:tblStyle w:val="Tabelraster"/>
        <w:tblW w:w="0" w:type="auto"/>
        <w:tblInd w:w="250" w:type="dxa"/>
        <w:tblLayout w:type="fixed"/>
        <w:tblLook w:val="04A0" w:firstRow="1" w:lastRow="0" w:firstColumn="1" w:lastColumn="0" w:noHBand="0" w:noVBand="1"/>
      </w:tblPr>
      <w:tblGrid>
        <w:gridCol w:w="1621"/>
        <w:gridCol w:w="1442"/>
        <w:gridCol w:w="1621"/>
        <w:gridCol w:w="1620"/>
        <w:gridCol w:w="1621"/>
        <w:gridCol w:w="1442"/>
        <w:gridCol w:w="1621"/>
        <w:gridCol w:w="6"/>
        <w:gridCol w:w="896"/>
        <w:gridCol w:w="6"/>
      </w:tblGrid>
      <w:tr w:rsidR="003D4FED" w:rsidRPr="003D4FED" w14:paraId="54542251" w14:textId="77777777" w:rsidTr="003D4FED">
        <w:trPr>
          <w:trHeight w:val="476"/>
        </w:trPr>
        <w:tc>
          <w:tcPr>
            <w:tcW w:w="1621" w:type="dxa"/>
            <w:vMerge w:val="restart"/>
          </w:tcPr>
          <w:p w14:paraId="53831C10" w14:textId="77777777" w:rsidR="00EF5D29" w:rsidRPr="003D4FED" w:rsidRDefault="00EF5D29" w:rsidP="00BB7614">
            <w:pPr>
              <w:rPr>
                <w:rFonts w:ascii="Arial" w:hAnsi="Arial" w:cs="Arial"/>
              </w:rPr>
            </w:pPr>
          </w:p>
          <w:p w14:paraId="67D866C7" w14:textId="77777777" w:rsidR="00EF5D29" w:rsidRPr="003D4FED" w:rsidRDefault="00EF5D29" w:rsidP="00BB7614">
            <w:pPr>
              <w:rPr>
                <w:rFonts w:ascii="Arial" w:hAnsi="Arial" w:cs="Arial"/>
              </w:rPr>
            </w:pPr>
          </w:p>
          <w:p w14:paraId="73EBDFBE" w14:textId="77777777" w:rsidR="00EF5D29" w:rsidRPr="003D4FED" w:rsidRDefault="00EF5D29" w:rsidP="00BB7614">
            <w:pPr>
              <w:rPr>
                <w:rFonts w:ascii="Arial" w:hAnsi="Arial" w:cs="Arial"/>
              </w:rPr>
            </w:pPr>
          </w:p>
          <w:p w14:paraId="3AF37B1A" w14:textId="77777777" w:rsidR="00EF5D29" w:rsidRPr="003D4FED" w:rsidRDefault="00EF5D29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Targeted biopsy</w:t>
            </w:r>
          </w:p>
        </w:tc>
        <w:tc>
          <w:tcPr>
            <w:tcW w:w="9373" w:type="dxa"/>
            <w:gridSpan w:val="7"/>
          </w:tcPr>
          <w:p w14:paraId="29C670AF" w14:textId="77777777" w:rsidR="00EF5D29" w:rsidRPr="003D4FED" w:rsidRDefault="00EF5D29" w:rsidP="00BB7614">
            <w:pPr>
              <w:rPr>
                <w:rFonts w:ascii="Arial" w:hAnsi="Arial" w:cs="Arial"/>
              </w:rPr>
            </w:pPr>
          </w:p>
          <w:p w14:paraId="3CDDB40E" w14:textId="77777777" w:rsidR="00EF5D29" w:rsidRPr="003D4FED" w:rsidRDefault="00EF5D29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Systematic biopsy</w:t>
            </w:r>
          </w:p>
        </w:tc>
        <w:tc>
          <w:tcPr>
            <w:tcW w:w="902" w:type="dxa"/>
            <w:gridSpan w:val="2"/>
            <w:vMerge w:val="restart"/>
          </w:tcPr>
          <w:p w14:paraId="205145B2" w14:textId="77777777" w:rsidR="00EF5D29" w:rsidRPr="003D4FED" w:rsidRDefault="00EF5D29" w:rsidP="00BB7614">
            <w:pPr>
              <w:rPr>
                <w:rFonts w:ascii="Arial" w:hAnsi="Arial" w:cs="Arial"/>
              </w:rPr>
            </w:pPr>
          </w:p>
          <w:p w14:paraId="68EB7183" w14:textId="77777777" w:rsidR="00EF5D29" w:rsidRPr="003D4FED" w:rsidRDefault="00EF5D29" w:rsidP="00BB7614">
            <w:pPr>
              <w:rPr>
                <w:rFonts w:ascii="Arial" w:hAnsi="Arial" w:cs="Arial"/>
              </w:rPr>
            </w:pPr>
          </w:p>
          <w:p w14:paraId="2B6EA31B" w14:textId="77777777" w:rsidR="00EF5D29" w:rsidRPr="003D4FED" w:rsidRDefault="00EF5D29" w:rsidP="00BB7614">
            <w:pPr>
              <w:rPr>
                <w:rFonts w:ascii="Arial" w:hAnsi="Arial" w:cs="Arial"/>
              </w:rPr>
            </w:pPr>
          </w:p>
          <w:p w14:paraId="4E740798" w14:textId="77777777" w:rsidR="00EF5D29" w:rsidRPr="003D4FED" w:rsidRDefault="00EF5D29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Total</w:t>
            </w:r>
          </w:p>
        </w:tc>
      </w:tr>
      <w:tr w:rsidR="003D4FED" w:rsidRPr="003D4FED" w14:paraId="66A7EA32" w14:textId="77777777" w:rsidTr="003D4FED">
        <w:trPr>
          <w:gridAfter w:val="1"/>
          <w:wAfter w:w="6" w:type="dxa"/>
          <w:trHeight w:val="394"/>
        </w:trPr>
        <w:tc>
          <w:tcPr>
            <w:tcW w:w="1621" w:type="dxa"/>
            <w:vMerge/>
          </w:tcPr>
          <w:p w14:paraId="3AB55DEF" w14:textId="77777777" w:rsidR="00AB15E5" w:rsidRPr="003D4FED" w:rsidRDefault="00AB15E5" w:rsidP="00BB7614">
            <w:pPr>
              <w:rPr>
                <w:rFonts w:ascii="Arial" w:hAnsi="Arial" w:cs="Arial"/>
              </w:rPr>
            </w:pPr>
          </w:p>
        </w:tc>
        <w:tc>
          <w:tcPr>
            <w:tcW w:w="1442" w:type="dxa"/>
          </w:tcPr>
          <w:p w14:paraId="5AE171DD" w14:textId="77777777" w:rsidR="00AB15E5" w:rsidRPr="003D4FED" w:rsidRDefault="00AB15E5" w:rsidP="00BB7614">
            <w:pPr>
              <w:rPr>
                <w:rFonts w:ascii="Arial" w:hAnsi="Arial" w:cs="Arial"/>
              </w:rPr>
            </w:pPr>
          </w:p>
          <w:p w14:paraId="15DA1589" w14:textId="77777777" w:rsidR="00AB15E5" w:rsidRPr="003D4FED" w:rsidRDefault="00AB15E5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No cancer</w:t>
            </w:r>
          </w:p>
        </w:tc>
        <w:tc>
          <w:tcPr>
            <w:tcW w:w="1621" w:type="dxa"/>
          </w:tcPr>
          <w:p w14:paraId="6A78F1F9" w14:textId="77777777" w:rsidR="00AB15E5" w:rsidRPr="003D4FED" w:rsidRDefault="00AB15E5" w:rsidP="00BB7614">
            <w:pPr>
              <w:rPr>
                <w:rFonts w:ascii="Arial" w:hAnsi="Arial" w:cs="Arial"/>
              </w:rPr>
            </w:pPr>
          </w:p>
          <w:p w14:paraId="3CE7C90E" w14:textId="7BF5483A" w:rsidR="00AB15E5" w:rsidRPr="003D4FED" w:rsidRDefault="00AB15E5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Gleason 3+3</w:t>
            </w:r>
          </w:p>
        </w:tc>
        <w:tc>
          <w:tcPr>
            <w:tcW w:w="1620" w:type="dxa"/>
          </w:tcPr>
          <w:p w14:paraId="08AC1308" w14:textId="77777777" w:rsidR="00AB15E5" w:rsidRPr="003D4FED" w:rsidRDefault="00AB15E5" w:rsidP="00BB7614">
            <w:pPr>
              <w:rPr>
                <w:rFonts w:ascii="Arial" w:hAnsi="Arial" w:cs="Arial"/>
              </w:rPr>
            </w:pPr>
          </w:p>
          <w:p w14:paraId="524B1EB5" w14:textId="4C62D76C" w:rsidR="00AB15E5" w:rsidRPr="003D4FED" w:rsidRDefault="00AB15E5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Gleason 3+4</w:t>
            </w:r>
          </w:p>
        </w:tc>
        <w:tc>
          <w:tcPr>
            <w:tcW w:w="1621" w:type="dxa"/>
          </w:tcPr>
          <w:p w14:paraId="701B2874" w14:textId="77777777" w:rsidR="00AB15E5" w:rsidRPr="003D4FED" w:rsidRDefault="00AB15E5" w:rsidP="00BB7614">
            <w:pPr>
              <w:rPr>
                <w:rFonts w:ascii="Arial" w:hAnsi="Arial" w:cs="Arial"/>
              </w:rPr>
            </w:pPr>
          </w:p>
          <w:p w14:paraId="40821F6B" w14:textId="5CEBD942" w:rsidR="008B3AEE" w:rsidRPr="003D4FED" w:rsidRDefault="008B3AEE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Gleason 4+3</w:t>
            </w:r>
          </w:p>
        </w:tc>
        <w:tc>
          <w:tcPr>
            <w:tcW w:w="1442" w:type="dxa"/>
          </w:tcPr>
          <w:p w14:paraId="5EFAA133" w14:textId="77777777" w:rsidR="008B3AEE" w:rsidRPr="003D4FED" w:rsidRDefault="008B3AEE" w:rsidP="00BB7614">
            <w:pPr>
              <w:rPr>
                <w:rFonts w:ascii="Arial" w:hAnsi="Arial" w:cs="Arial"/>
              </w:rPr>
            </w:pPr>
          </w:p>
          <w:p w14:paraId="6A75B3DD" w14:textId="3B44889D" w:rsidR="00AB15E5" w:rsidRPr="003D4FED" w:rsidRDefault="008B3AEE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Gleason 8</w:t>
            </w:r>
          </w:p>
        </w:tc>
        <w:tc>
          <w:tcPr>
            <w:tcW w:w="1621" w:type="dxa"/>
          </w:tcPr>
          <w:p w14:paraId="4F39C92C" w14:textId="77777777" w:rsidR="00AB15E5" w:rsidRPr="003D4FED" w:rsidRDefault="00AB15E5" w:rsidP="00BB7614">
            <w:pPr>
              <w:rPr>
                <w:rFonts w:ascii="Arial" w:hAnsi="Arial" w:cs="Arial"/>
              </w:rPr>
            </w:pPr>
          </w:p>
          <w:p w14:paraId="0EFA9BA3" w14:textId="76E78A87" w:rsidR="008B3AEE" w:rsidRPr="003D4FED" w:rsidRDefault="008B3AEE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&gt; Gleason 8</w:t>
            </w:r>
          </w:p>
        </w:tc>
        <w:tc>
          <w:tcPr>
            <w:tcW w:w="902" w:type="dxa"/>
            <w:gridSpan w:val="2"/>
            <w:vMerge/>
          </w:tcPr>
          <w:p w14:paraId="3F317024" w14:textId="77777777" w:rsidR="00AB15E5" w:rsidRPr="003D4FED" w:rsidRDefault="00AB15E5" w:rsidP="00BB7614">
            <w:pPr>
              <w:rPr>
                <w:rFonts w:ascii="Arial" w:hAnsi="Arial" w:cs="Arial"/>
              </w:rPr>
            </w:pPr>
          </w:p>
        </w:tc>
      </w:tr>
      <w:tr w:rsidR="003D4FED" w:rsidRPr="003D4FED" w14:paraId="671E45B0" w14:textId="77777777" w:rsidTr="003D4FED">
        <w:trPr>
          <w:gridAfter w:val="1"/>
          <w:wAfter w:w="6" w:type="dxa"/>
          <w:trHeight w:val="394"/>
        </w:trPr>
        <w:tc>
          <w:tcPr>
            <w:tcW w:w="1621" w:type="dxa"/>
          </w:tcPr>
          <w:p w14:paraId="6144D55A" w14:textId="42C71CB5" w:rsidR="00D91D7E" w:rsidRPr="003D4FED" w:rsidRDefault="00D91D7E" w:rsidP="004A74C8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No</w:t>
            </w:r>
            <w:r w:rsidR="004A74C8" w:rsidRPr="003D4FED">
              <w:rPr>
                <w:rFonts w:ascii="Arial" w:hAnsi="Arial" w:cs="Arial"/>
              </w:rPr>
              <w:t>t performed</w:t>
            </w:r>
          </w:p>
        </w:tc>
        <w:tc>
          <w:tcPr>
            <w:tcW w:w="1442" w:type="dxa"/>
          </w:tcPr>
          <w:p w14:paraId="28B9B836" w14:textId="7C6DD24E" w:rsidR="00D91D7E" w:rsidRPr="003D4FED" w:rsidRDefault="007923A7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1</w:t>
            </w:r>
            <w:r w:rsidR="00C428DD" w:rsidRPr="003D4FED">
              <w:rPr>
                <w:rFonts w:ascii="Arial" w:hAnsi="Arial" w:cs="Arial"/>
              </w:rPr>
              <w:t>5</w:t>
            </w:r>
          </w:p>
        </w:tc>
        <w:tc>
          <w:tcPr>
            <w:tcW w:w="1621" w:type="dxa"/>
            <w:shd w:val="clear" w:color="auto" w:fill="FABF8F" w:themeFill="accent6" w:themeFillTint="99"/>
          </w:tcPr>
          <w:p w14:paraId="77DCB346" w14:textId="23F710CE" w:rsidR="00D91D7E" w:rsidRPr="003D4FED" w:rsidRDefault="00C428DD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9</w:t>
            </w:r>
          </w:p>
        </w:tc>
        <w:tc>
          <w:tcPr>
            <w:tcW w:w="1620" w:type="dxa"/>
            <w:shd w:val="clear" w:color="auto" w:fill="auto"/>
          </w:tcPr>
          <w:p w14:paraId="68D68574" w14:textId="70D01491" w:rsidR="00D91D7E" w:rsidRPr="003D4FED" w:rsidRDefault="007923A7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0</w:t>
            </w:r>
          </w:p>
        </w:tc>
        <w:tc>
          <w:tcPr>
            <w:tcW w:w="1621" w:type="dxa"/>
            <w:shd w:val="clear" w:color="auto" w:fill="auto"/>
          </w:tcPr>
          <w:p w14:paraId="08CAAB41" w14:textId="79B1EE17" w:rsidR="00D91D7E" w:rsidRPr="003D4FED" w:rsidRDefault="007923A7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0</w:t>
            </w:r>
          </w:p>
        </w:tc>
        <w:tc>
          <w:tcPr>
            <w:tcW w:w="1442" w:type="dxa"/>
            <w:shd w:val="clear" w:color="auto" w:fill="auto"/>
          </w:tcPr>
          <w:p w14:paraId="6218969B" w14:textId="3A07EC74" w:rsidR="00D91D7E" w:rsidRPr="003D4FED" w:rsidRDefault="007923A7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0</w:t>
            </w:r>
          </w:p>
        </w:tc>
        <w:tc>
          <w:tcPr>
            <w:tcW w:w="1621" w:type="dxa"/>
            <w:shd w:val="clear" w:color="auto" w:fill="auto"/>
          </w:tcPr>
          <w:p w14:paraId="6456A8C6" w14:textId="11BA4C2A" w:rsidR="00D91D7E" w:rsidRPr="003D4FED" w:rsidRDefault="0055213A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0</w:t>
            </w:r>
          </w:p>
        </w:tc>
        <w:tc>
          <w:tcPr>
            <w:tcW w:w="902" w:type="dxa"/>
            <w:gridSpan w:val="2"/>
          </w:tcPr>
          <w:p w14:paraId="6B95A66B" w14:textId="09BFB68F" w:rsidR="00D91D7E" w:rsidRPr="003D4FED" w:rsidRDefault="007923A7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2</w:t>
            </w:r>
            <w:r w:rsidR="00C428DD" w:rsidRPr="003D4FED">
              <w:rPr>
                <w:rFonts w:ascii="Arial" w:hAnsi="Arial" w:cs="Arial"/>
              </w:rPr>
              <w:t>4</w:t>
            </w:r>
          </w:p>
        </w:tc>
      </w:tr>
      <w:tr w:rsidR="003D4FED" w:rsidRPr="003D4FED" w14:paraId="3E540377" w14:textId="77777777" w:rsidTr="003D4FED">
        <w:trPr>
          <w:gridAfter w:val="1"/>
          <w:wAfter w:w="6" w:type="dxa"/>
          <w:trHeight w:val="436"/>
        </w:trPr>
        <w:tc>
          <w:tcPr>
            <w:tcW w:w="1621" w:type="dxa"/>
          </w:tcPr>
          <w:p w14:paraId="52D06731" w14:textId="1B06CAE5" w:rsidR="00AB15E5" w:rsidRPr="003D4FED" w:rsidRDefault="00AB15E5" w:rsidP="0076526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No cancer</w:t>
            </w:r>
          </w:p>
        </w:tc>
        <w:tc>
          <w:tcPr>
            <w:tcW w:w="1442" w:type="dxa"/>
            <w:shd w:val="clear" w:color="auto" w:fill="auto"/>
          </w:tcPr>
          <w:p w14:paraId="20139347" w14:textId="041335D7" w:rsidR="00AB15E5" w:rsidRPr="003D4FED" w:rsidRDefault="00BB7614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2</w:t>
            </w:r>
            <w:r w:rsidR="00C428DD" w:rsidRPr="003D4FED">
              <w:rPr>
                <w:rFonts w:ascii="Arial" w:hAnsi="Arial" w:cs="Arial"/>
              </w:rPr>
              <w:t>2</w:t>
            </w:r>
          </w:p>
        </w:tc>
        <w:tc>
          <w:tcPr>
            <w:tcW w:w="1621" w:type="dxa"/>
            <w:shd w:val="clear" w:color="auto" w:fill="FABF8F" w:themeFill="accent6" w:themeFillTint="99"/>
          </w:tcPr>
          <w:p w14:paraId="2A05C16B" w14:textId="11A320C5" w:rsidR="00AB15E5" w:rsidRPr="003D4FED" w:rsidRDefault="00C428DD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6</w:t>
            </w:r>
          </w:p>
        </w:tc>
        <w:tc>
          <w:tcPr>
            <w:tcW w:w="1620" w:type="dxa"/>
            <w:shd w:val="clear" w:color="auto" w:fill="FABF8F" w:themeFill="accent6" w:themeFillTint="99"/>
          </w:tcPr>
          <w:p w14:paraId="11BFDDC9" w14:textId="566DEB46" w:rsidR="00AB15E5" w:rsidRPr="003D4FED" w:rsidRDefault="00BB7614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1</w:t>
            </w:r>
          </w:p>
        </w:tc>
        <w:tc>
          <w:tcPr>
            <w:tcW w:w="1621" w:type="dxa"/>
            <w:shd w:val="clear" w:color="auto" w:fill="auto"/>
          </w:tcPr>
          <w:p w14:paraId="2E45F0D2" w14:textId="51E7BE5C" w:rsidR="00AB15E5" w:rsidRPr="003D4FED" w:rsidRDefault="00BB7614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0</w:t>
            </w:r>
          </w:p>
        </w:tc>
        <w:tc>
          <w:tcPr>
            <w:tcW w:w="1442" w:type="dxa"/>
            <w:shd w:val="clear" w:color="auto" w:fill="auto"/>
          </w:tcPr>
          <w:p w14:paraId="4C347A8F" w14:textId="427EB8C5" w:rsidR="00AB15E5" w:rsidRPr="003D4FED" w:rsidRDefault="00BB7614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0</w:t>
            </w:r>
          </w:p>
        </w:tc>
        <w:tc>
          <w:tcPr>
            <w:tcW w:w="1621" w:type="dxa"/>
            <w:shd w:val="clear" w:color="auto" w:fill="auto"/>
          </w:tcPr>
          <w:p w14:paraId="39D9E94F" w14:textId="1283463F" w:rsidR="00AB15E5" w:rsidRPr="003D4FED" w:rsidRDefault="00BB7614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0</w:t>
            </w:r>
          </w:p>
        </w:tc>
        <w:tc>
          <w:tcPr>
            <w:tcW w:w="902" w:type="dxa"/>
            <w:gridSpan w:val="2"/>
          </w:tcPr>
          <w:p w14:paraId="77D84174" w14:textId="6652C3DF" w:rsidR="00AB15E5" w:rsidRPr="003D4FED" w:rsidRDefault="00BB7614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2</w:t>
            </w:r>
            <w:r w:rsidR="00C428DD" w:rsidRPr="003D4FED">
              <w:rPr>
                <w:rFonts w:ascii="Arial" w:hAnsi="Arial" w:cs="Arial"/>
              </w:rPr>
              <w:t>9</w:t>
            </w:r>
          </w:p>
        </w:tc>
      </w:tr>
      <w:tr w:rsidR="003D4FED" w:rsidRPr="003D4FED" w14:paraId="3D27EEB4" w14:textId="77777777" w:rsidTr="003D4FED">
        <w:trPr>
          <w:gridAfter w:val="1"/>
          <w:wAfter w:w="6" w:type="dxa"/>
          <w:trHeight w:val="460"/>
        </w:trPr>
        <w:tc>
          <w:tcPr>
            <w:tcW w:w="1621" w:type="dxa"/>
          </w:tcPr>
          <w:p w14:paraId="3815BDAE" w14:textId="6A1DDF33" w:rsidR="00AB15E5" w:rsidRPr="003D4FED" w:rsidRDefault="00AB15E5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Gleason 3+3</w:t>
            </w:r>
          </w:p>
        </w:tc>
        <w:tc>
          <w:tcPr>
            <w:tcW w:w="1442" w:type="dxa"/>
            <w:shd w:val="clear" w:color="auto" w:fill="B8CCE4" w:themeFill="accent1" w:themeFillTint="66"/>
          </w:tcPr>
          <w:p w14:paraId="351A80B2" w14:textId="67D0BBE1" w:rsidR="00AB15E5" w:rsidRPr="003D4FED" w:rsidRDefault="00BB7614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3</w:t>
            </w:r>
          </w:p>
        </w:tc>
        <w:tc>
          <w:tcPr>
            <w:tcW w:w="1621" w:type="dxa"/>
            <w:shd w:val="clear" w:color="auto" w:fill="auto"/>
          </w:tcPr>
          <w:p w14:paraId="54C80740" w14:textId="4DC498C7" w:rsidR="00AB15E5" w:rsidRPr="003D4FED" w:rsidRDefault="00BB7614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7</w:t>
            </w:r>
          </w:p>
        </w:tc>
        <w:tc>
          <w:tcPr>
            <w:tcW w:w="1620" w:type="dxa"/>
            <w:shd w:val="clear" w:color="auto" w:fill="FABF8F" w:themeFill="accent6" w:themeFillTint="99"/>
          </w:tcPr>
          <w:p w14:paraId="211F4B84" w14:textId="0A25F5AB" w:rsidR="00AB15E5" w:rsidRPr="003D4FED" w:rsidRDefault="00BB7614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1</w:t>
            </w:r>
          </w:p>
        </w:tc>
        <w:tc>
          <w:tcPr>
            <w:tcW w:w="1621" w:type="dxa"/>
            <w:shd w:val="clear" w:color="auto" w:fill="FABF8F" w:themeFill="accent6" w:themeFillTint="99"/>
          </w:tcPr>
          <w:p w14:paraId="1EA3BDDF" w14:textId="6D4E5FC2" w:rsidR="00AB15E5" w:rsidRPr="003D4FED" w:rsidRDefault="00BB7614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1</w:t>
            </w:r>
          </w:p>
        </w:tc>
        <w:tc>
          <w:tcPr>
            <w:tcW w:w="1442" w:type="dxa"/>
            <w:shd w:val="clear" w:color="auto" w:fill="auto"/>
          </w:tcPr>
          <w:p w14:paraId="0AB7CFE2" w14:textId="72BC8FFB" w:rsidR="00AB15E5" w:rsidRPr="003D4FED" w:rsidRDefault="00BB7614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0</w:t>
            </w:r>
          </w:p>
        </w:tc>
        <w:tc>
          <w:tcPr>
            <w:tcW w:w="1621" w:type="dxa"/>
            <w:shd w:val="clear" w:color="auto" w:fill="auto"/>
          </w:tcPr>
          <w:p w14:paraId="41AE0811" w14:textId="46EC8FC9" w:rsidR="00AB15E5" w:rsidRPr="003D4FED" w:rsidRDefault="00BB7614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0</w:t>
            </w:r>
          </w:p>
        </w:tc>
        <w:tc>
          <w:tcPr>
            <w:tcW w:w="902" w:type="dxa"/>
            <w:gridSpan w:val="2"/>
          </w:tcPr>
          <w:p w14:paraId="4C784626" w14:textId="7C54F8BE" w:rsidR="00AB15E5" w:rsidRPr="003D4FED" w:rsidRDefault="00BB7614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12</w:t>
            </w:r>
          </w:p>
        </w:tc>
      </w:tr>
      <w:tr w:rsidR="003D4FED" w:rsidRPr="003D4FED" w14:paraId="7900B696" w14:textId="77777777" w:rsidTr="003D4FED">
        <w:trPr>
          <w:gridAfter w:val="1"/>
          <w:wAfter w:w="6" w:type="dxa"/>
          <w:trHeight w:val="401"/>
        </w:trPr>
        <w:tc>
          <w:tcPr>
            <w:tcW w:w="1621" w:type="dxa"/>
          </w:tcPr>
          <w:p w14:paraId="3FFD537F" w14:textId="41A487C7" w:rsidR="00AB15E5" w:rsidRPr="003D4FED" w:rsidRDefault="00AB15E5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Gleason 3+4</w:t>
            </w:r>
          </w:p>
        </w:tc>
        <w:tc>
          <w:tcPr>
            <w:tcW w:w="1442" w:type="dxa"/>
            <w:shd w:val="clear" w:color="auto" w:fill="auto"/>
          </w:tcPr>
          <w:p w14:paraId="7478FC63" w14:textId="4EE52815" w:rsidR="00AB15E5" w:rsidRPr="003D4FED" w:rsidRDefault="00056BB0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0</w:t>
            </w:r>
          </w:p>
        </w:tc>
        <w:tc>
          <w:tcPr>
            <w:tcW w:w="1621" w:type="dxa"/>
            <w:shd w:val="clear" w:color="auto" w:fill="auto"/>
          </w:tcPr>
          <w:p w14:paraId="60774638" w14:textId="483F99C0" w:rsidR="00AB15E5" w:rsidRPr="003D4FED" w:rsidRDefault="00056BB0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  <w:shd w:val="clear" w:color="auto" w:fill="auto"/>
          </w:tcPr>
          <w:p w14:paraId="08EF28DF" w14:textId="4AFA38B6" w:rsidR="00AB15E5" w:rsidRPr="003D4FED" w:rsidRDefault="00056BB0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5</w:t>
            </w:r>
          </w:p>
        </w:tc>
        <w:tc>
          <w:tcPr>
            <w:tcW w:w="1621" w:type="dxa"/>
            <w:shd w:val="clear" w:color="auto" w:fill="FABF8F" w:themeFill="accent6" w:themeFillTint="99"/>
          </w:tcPr>
          <w:p w14:paraId="22E024C1" w14:textId="7C5E6F69" w:rsidR="00AB15E5" w:rsidRPr="003D4FED" w:rsidRDefault="00056BB0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2</w:t>
            </w:r>
          </w:p>
        </w:tc>
        <w:tc>
          <w:tcPr>
            <w:tcW w:w="1442" w:type="dxa"/>
            <w:shd w:val="clear" w:color="auto" w:fill="auto"/>
          </w:tcPr>
          <w:p w14:paraId="0BEEC50D" w14:textId="4DE5126B" w:rsidR="00AB15E5" w:rsidRPr="003D4FED" w:rsidRDefault="00056BB0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0</w:t>
            </w:r>
          </w:p>
        </w:tc>
        <w:tc>
          <w:tcPr>
            <w:tcW w:w="1621" w:type="dxa"/>
            <w:shd w:val="clear" w:color="auto" w:fill="auto"/>
          </w:tcPr>
          <w:p w14:paraId="5ACDADAE" w14:textId="680075B3" w:rsidR="00AB15E5" w:rsidRPr="003D4FED" w:rsidRDefault="00056BB0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0</w:t>
            </w:r>
          </w:p>
        </w:tc>
        <w:tc>
          <w:tcPr>
            <w:tcW w:w="902" w:type="dxa"/>
            <w:gridSpan w:val="2"/>
          </w:tcPr>
          <w:p w14:paraId="1F8CD629" w14:textId="74B04444" w:rsidR="00AB15E5" w:rsidRPr="003D4FED" w:rsidRDefault="00056BB0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7</w:t>
            </w:r>
          </w:p>
        </w:tc>
      </w:tr>
      <w:tr w:rsidR="003D4FED" w:rsidRPr="003D4FED" w14:paraId="0744A9F1" w14:textId="77777777" w:rsidTr="003D4FED">
        <w:trPr>
          <w:gridAfter w:val="1"/>
          <w:wAfter w:w="6" w:type="dxa"/>
          <w:trHeight w:val="367"/>
        </w:trPr>
        <w:tc>
          <w:tcPr>
            <w:tcW w:w="1621" w:type="dxa"/>
          </w:tcPr>
          <w:p w14:paraId="2B699493" w14:textId="23A532C2" w:rsidR="00AB15E5" w:rsidRPr="003D4FED" w:rsidRDefault="00AB15E5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Gleason 4+3</w:t>
            </w:r>
          </w:p>
        </w:tc>
        <w:tc>
          <w:tcPr>
            <w:tcW w:w="1442" w:type="dxa"/>
            <w:shd w:val="clear" w:color="auto" w:fill="B8CCE4" w:themeFill="accent1" w:themeFillTint="66"/>
          </w:tcPr>
          <w:p w14:paraId="0C759D74" w14:textId="5EDEA7D3" w:rsidR="00AB15E5" w:rsidRPr="003D4FED" w:rsidRDefault="007632BE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1</w:t>
            </w:r>
          </w:p>
        </w:tc>
        <w:tc>
          <w:tcPr>
            <w:tcW w:w="1621" w:type="dxa"/>
            <w:shd w:val="clear" w:color="auto" w:fill="auto"/>
          </w:tcPr>
          <w:p w14:paraId="17261AA6" w14:textId="1ED92032" w:rsidR="00AB15E5" w:rsidRPr="003D4FED" w:rsidRDefault="007632BE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  <w:shd w:val="clear" w:color="auto" w:fill="B8CCE4" w:themeFill="accent1" w:themeFillTint="66"/>
          </w:tcPr>
          <w:p w14:paraId="7D2CCA9E" w14:textId="0AB4F024" w:rsidR="00AB15E5" w:rsidRPr="003D4FED" w:rsidRDefault="007632BE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1</w:t>
            </w:r>
          </w:p>
        </w:tc>
        <w:tc>
          <w:tcPr>
            <w:tcW w:w="1621" w:type="dxa"/>
          </w:tcPr>
          <w:p w14:paraId="6F6325FA" w14:textId="5A6D3D9D" w:rsidR="00AB15E5" w:rsidRPr="003D4FED" w:rsidRDefault="007632BE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3</w:t>
            </w:r>
          </w:p>
        </w:tc>
        <w:tc>
          <w:tcPr>
            <w:tcW w:w="1442" w:type="dxa"/>
            <w:shd w:val="clear" w:color="auto" w:fill="auto"/>
          </w:tcPr>
          <w:p w14:paraId="49B4E4E1" w14:textId="2BE19424" w:rsidR="00AB15E5" w:rsidRPr="003D4FED" w:rsidRDefault="007632BE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0</w:t>
            </w:r>
          </w:p>
        </w:tc>
        <w:tc>
          <w:tcPr>
            <w:tcW w:w="1621" w:type="dxa"/>
            <w:shd w:val="clear" w:color="auto" w:fill="auto"/>
          </w:tcPr>
          <w:p w14:paraId="2BD90BED" w14:textId="07FCF655" w:rsidR="00AB15E5" w:rsidRPr="003D4FED" w:rsidRDefault="007632BE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0</w:t>
            </w:r>
          </w:p>
        </w:tc>
        <w:tc>
          <w:tcPr>
            <w:tcW w:w="902" w:type="dxa"/>
            <w:gridSpan w:val="2"/>
          </w:tcPr>
          <w:p w14:paraId="40AB50B9" w14:textId="0E82D8C6" w:rsidR="00AB15E5" w:rsidRPr="003D4FED" w:rsidRDefault="007632BE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5</w:t>
            </w:r>
          </w:p>
        </w:tc>
      </w:tr>
      <w:tr w:rsidR="003D4FED" w:rsidRPr="003D4FED" w14:paraId="431C4417" w14:textId="77777777" w:rsidTr="003D4FED">
        <w:trPr>
          <w:gridAfter w:val="1"/>
          <w:wAfter w:w="6" w:type="dxa"/>
          <w:trHeight w:val="367"/>
        </w:trPr>
        <w:tc>
          <w:tcPr>
            <w:tcW w:w="1621" w:type="dxa"/>
          </w:tcPr>
          <w:p w14:paraId="1AE0500C" w14:textId="1398EFA8" w:rsidR="00AB15E5" w:rsidRPr="003D4FED" w:rsidRDefault="00AB15E5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Gleason 8</w:t>
            </w:r>
          </w:p>
        </w:tc>
        <w:tc>
          <w:tcPr>
            <w:tcW w:w="1442" w:type="dxa"/>
            <w:shd w:val="clear" w:color="auto" w:fill="B8CCE4" w:themeFill="accent1" w:themeFillTint="66"/>
          </w:tcPr>
          <w:p w14:paraId="2A6B8F2A" w14:textId="55F7CE08" w:rsidR="00AB15E5" w:rsidRPr="003D4FED" w:rsidRDefault="0033353F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1</w:t>
            </w:r>
          </w:p>
        </w:tc>
        <w:tc>
          <w:tcPr>
            <w:tcW w:w="1621" w:type="dxa"/>
            <w:shd w:val="clear" w:color="auto" w:fill="B8CCE4" w:themeFill="accent1" w:themeFillTint="66"/>
          </w:tcPr>
          <w:p w14:paraId="7B5FF793" w14:textId="373CA08A" w:rsidR="00AB15E5" w:rsidRPr="003D4FED" w:rsidRDefault="00623459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7777ED27" w14:textId="2BE7A44D" w:rsidR="00AB15E5" w:rsidRPr="003D4FED" w:rsidRDefault="00623459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0</w:t>
            </w:r>
          </w:p>
        </w:tc>
        <w:tc>
          <w:tcPr>
            <w:tcW w:w="1621" w:type="dxa"/>
            <w:shd w:val="clear" w:color="auto" w:fill="auto"/>
          </w:tcPr>
          <w:p w14:paraId="4F5B469F" w14:textId="7096F377" w:rsidR="00AB15E5" w:rsidRPr="003D4FED" w:rsidRDefault="00623459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0</w:t>
            </w:r>
          </w:p>
        </w:tc>
        <w:tc>
          <w:tcPr>
            <w:tcW w:w="1442" w:type="dxa"/>
            <w:shd w:val="clear" w:color="auto" w:fill="auto"/>
          </w:tcPr>
          <w:p w14:paraId="7BB1208B" w14:textId="7C6F065B" w:rsidR="00AB15E5" w:rsidRPr="003D4FED" w:rsidRDefault="0033353F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2</w:t>
            </w:r>
          </w:p>
        </w:tc>
        <w:tc>
          <w:tcPr>
            <w:tcW w:w="1621" w:type="dxa"/>
            <w:shd w:val="clear" w:color="auto" w:fill="auto"/>
          </w:tcPr>
          <w:p w14:paraId="2BA9C0E2" w14:textId="4A53C69F" w:rsidR="00AB15E5" w:rsidRPr="003D4FED" w:rsidRDefault="0033353F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0</w:t>
            </w:r>
          </w:p>
        </w:tc>
        <w:tc>
          <w:tcPr>
            <w:tcW w:w="902" w:type="dxa"/>
            <w:gridSpan w:val="2"/>
          </w:tcPr>
          <w:p w14:paraId="2A5968F5" w14:textId="0BE657FE" w:rsidR="00AB15E5" w:rsidRPr="003D4FED" w:rsidRDefault="0033353F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4</w:t>
            </w:r>
          </w:p>
        </w:tc>
      </w:tr>
      <w:tr w:rsidR="003D4FED" w:rsidRPr="003D4FED" w14:paraId="53F3FE25" w14:textId="77777777" w:rsidTr="003D4FED">
        <w:trPr>
          <w:gridAfter w:val="1"/>
          <w:wAfter w:w="6" w:type="dxa"/>
          <w:trHeight w:val="367"/>
        </w:trPr>
        <w:tc>
          <w:tcPr>
            <w:tcW w:w="1621" w:type="dxa"/>
          </w:tcPr>
          <w:p w14:paraId="097606AA" w14:textId="5269B073" w:rsidR="00AB15E5" w:rsidRPr="003D4FED" w:rsidRDefault="00AB15E5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&gt; Gleason 8</w:t>
            </w:r>
          </w:p>
        </w:tc>
        <w:tc>
          <w:tcPr>
            <w:tcW w:w="1442" w:type="dxa"/>
            <w:shd w:val="clear" w:color="auto" w:fill="auto"/>
          </w:tcPr>
          <w:p w14:paraId="0FEA4C1A" w14:textId="5B729572" w:rsidR="00AB15E5" w:rsidRPr="003D4FED" w:rsidRDefault="00766FE8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0</w:t>
            </w:r>
          </w:p>
        </w:tc>
        <w:tc>
          <w:tcPr>
            <w:tcW w:w="1621" w:type="dxa"/>
            <w:shd w:val="clear" w:color="auto" w:fill="auto"/>
          </w:tcPr>
          <w:p w14:paraId="2A763898" w14:textId="55DC1832" w:rsidR="00AB15E5" w:rsidRPr="003D4FED" w:rsidRDefault="00766FE8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  <w:shd w:val="clear" w:color="auto" w:fill="auto"/>
          </w:tcPr>
          <w:p w14:paraId="6F45FC22" w14:textId="77991193" w:rsidR="00AB15E5" w:rsidRPr="003D4FED" w:rsidRDefault="00766FE8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0</w:t>
            </w:r>
          </w:p>
        </w:tc>
        <w:tc>
          <w:tcPr>
            <w:tcW w:w="1621" w:type="dxa"/>
            <w:shd w:val="clear" w:color="auto" w:fill="auto"/>
          </w:tcPr>
          <w:p w14:paraId="70EA4459" w14:textId="46442552" w:rsidR="00AB15E5" w:rsidRPr="003D4FED" w:rsidRDefault="00766FE8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0</w:t>
            </w:r>
          </w:p>
        </w:tc>
        <w:tc>
          <w:tcPr>
            <w:tcW w:w="1442" w:type="dxa"/>
            <w:shd w:val="clear" w:color="auto" w:fill="auto"/>
          </w:tcPr>
          <w:p w14:paraId="664CF5DA" w14:textId="3F588A70" w:rsidR="00AB15E5" w:rsidRPr="003D4FED" w:rsidRDefault="00766FE8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0</w:t>
            </w:r>
          </w:p>
        </w:tc>
        <w:tc>
          <w:tcPr>
            <w:tcW w:w="1621" w:type="dxa"/>
          </w:tcPr>
          <w:p w14:paraId="1465ED12" w14:textId="11EBDE8E" w:rsidR="00AB15E5" w:rsidRPr="003D4FED" w:rsidRDefault="00766FE8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1</w:t>
            </w:r>
          </w:p>
        </w:tc>
        <w:tc>
          <w:tcPr>
            <w:tcW w:w="902" w:type="dxa"/>
            <w:gridSpan w:val="2"/>
          </w:tcPr>
          <w:p w14:paraId="25449AD1" w14:textId="20C5B30C" w:rsidR="00AB15E5" w:rsidRPr="003D4FED" w:rsidRDefault="00766FE8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1</w:t>
            </w:r>
          </w:p>
        </w:tc>
      </w:tr>
      <w:tr w:rsidR="003D4FED" w:rsidRPr="003D4FED" w14:paraId="29FE12D5" w14:textId="77777777" w:rsidTr="003D4FED">
        <w:trPr>
          <w:gridAfter w:val="1"/>
          <w:wAfter w:w="6" w:type="dxa"/>
          <w:trHeight w:val="367"/>
        </w:trPr>
        <w:tc>
          <w:tcPr>
            <w:tcW w:w="1621" w:type="dxa"/>
          </w:tcPr>
          <w:p w14:paraId="70384921" w14:textId="77777777" w:rsidR="00AB15E5" w:rsidRPr="003D4FED" w:rsidRDefault="00AB15E5" w:rsidP="00BB7614">
            <w:pPr>
              <w:jc w:val="right"/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Total</w:t>
            </w:r>
          </w:p>
        </w:tc>
        <w:tc>
          <w:tcPr>
            <w:tcW w:w="1442" w:type="dxa"/>
          </w:tcPr>
          <w:p w14:paraId="3A5A7B3D" w14:textId="7EE15A59" w:rsidR="00AB15E5" w:rsidRPr="003D4FED" w:rsidRDefault="004E2747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42</w:t>
            </w:r>
          </w:p>
        </w:tc>
        <w:tc>
          <w:tcPr>
            <w:tcW w:w="1621" w:type="dxa"/>
          </w:tcPr>
          <w:p w14:paraId="3C369D91" w14:textId="26540C22" w:rsidR="00AB15E5" w:rsidRPr="003D4FED" w:rsidRDefault="004E2747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23</w:t>
            </w:r>
          </w:p>
        </w:tc>
        <w:tc>
          <w:tcPr>
            <w:tcW w:w="1620" w:type="dxa"/>
          </w:tcPr>
          <w:p w14:paraId="4AD59690" w14:textId="01623B50" w:rsidR="00AB15E5" w:rsidRPr="003D4FED" w:rsidRDefault="004E2747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8</w:t>
            </w:r>
          </w:p>
        </w:tc>
        <w:tc>
          <w:tcPr>
            <w:tcW w:w="1621" w:type="dxa"/>
          </w:tcPr>
          <w:p w14:paraId="7D1C8383" w14:textId="308A2010" w:rsidR="00AB15E5" w:rsidRPr="003D4FED" w:rsidRDefault="004E2747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6</w:t>
            </w:r>
          </w:p>
        </w:tc>
        <w:tc>
          <w:tcPr>
            <w:tcW w:w="1442" w:type="dxa"/>
          </w:tcPr>
          <w:p w14:paraId="49EE2EFA" w14:textId="3DFCE1E7" w:rsidR="00AB15E5" w:rsidRPr="003D4FED" w:rsidRDefault="004E2747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2</w:t>
            </w:r>
          </w:p>
        </w:tc>
        <w:tc>
          <w:tcPr>
            <w:tcW w:w="1621" w:type="dxa"/>
          </w:tcPr>
          <w:p w14:paraId="16478551" w14:textId="297322F7" w:rsidR="00AB15E5" w:rsidRPr="003D4FED" w:rsidRDefault="004E2747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1</w:t>
            </w:r>
          </w:p>
        </w:tc>
        <w:tc>
          <w:tcPr>
            <w:tcW w:w="902" w:type="dxa"/>
            <w:gridSpan w:val="2"/>
          </w:tcPr>
          <w:p w14:paraId="50D22C66" w14:textId="10045109" w:rsidR="00D91D7E" w:rsidRPr="003D4FED" w:rsidRDefault="00137E10" w:rsidP="00BB7614">
            <w:pPr>
              <w:rPr>
                <w:rFonts w:ascii="Arial" w:hAnsi="Arial" w:cs="Arial"/>
              </w:rPr>
            </w:pPr>
            <w:r w:rsidRPr="003D4FED">
              <w:rPr>
                <w:rFonts w:ascii="Arial" w:hAnsi="Arial" w:cs="Arial"/>
              </w:rPr>
              <w:t>82</w:t>
            </w:r>
          </w:p>
        </w:tc>
      </w:tr>
    </w:tbl>
    <w:p w14:paraId="13253DB0" w14:textId="77777777" w:rsidR="00EF5D29" w:rsidRPr="003D4FED" w:rsidRDefault="00EF5D29" w:rsidP="005440CA">
      <w:pPr>
        <w:ind w:left="142"/>
        <w:rPr>
          <w:rFonts w:ascii="Arial" w:hAnsi="Arial" w:cs="Arial"/>
          <w:sz w:val="20"/>
          <w:szCs w:val="20"/>
        </w:rPr>
      </w:pPr>
      <w:r w:rsidRPr="003D4FED">
        <w:rPr>
          <w:rFonts w:ascii="Arial" w:hAnsi="Arial" w:cs="Arial"/>
          <w:sz w:val="20"/>
          <w:szCs w:val="20"/>
        </w:rPr>
        <w:t xml:space="preserve">Pathology outcomes per patient for systematic biopsy and targeted MR/US fusion biopsy. </w:t>
      </w:r>
    </w:p>
    <w:p w14:paraId="16BC4748" w14:textId="5EEB6C12" w:rsidR="00EF5D29" w:rsidRPr="003D4FED" w:rsidRDefault="00EF5D29" w:rsidP="005440CA">
      <w:pPr>
        <w:ind w:left="142"/>
        <w:rPr>
          <w:rFonts w:ascii="Arial" w:hAnsi="Arial" w:cs="Arial"/>
          <w:sz w:val="20"/>
          <w:szCs w:val="20"/>
        </w:rPr>
      </w:pPr>
      <w:r w:rsidRPr="003D4FED">
        <w:rPr>
          <w:rFonts w:ascii="Arial" w:hAnsi="Arial" w:cs="Arial"/>
          <w:sz w:val="20"/>
          <w:szCs w:val="20"/>
        </w:rPr>
        <w:t xml:space="preserve">The orange zone indicates patients with a </w:t>
      </w:r>
      <w:r w:rsidR="004A74C8" w:rsidRPr="003D4FED">
        <w:rPr>
          <w:rFonts w:ascii="Arial" w:hAnsi="Arial" w:cs="Arial"/>
          <w:sz w:val="20"/>
          <w:szCs w:val="20"/>
        </w:rPr>
        <w:t xml:space="preserve">pathology upgrade </w:t>
      </w:r>
      <w:r w:rsidRPr="003D4FED">
        <w:rPr>
          <w:rFonts w:ascii="Arial" w:hAnsi="Arial" w:cs="Arial"/>
          <w:sz w:val="20"/>
          <w:szCs w:val="20"/>
        </w:rPr>
        <w:t>with systematic biopsy.</w:t>
      </w:r>
    </w:p>
    <w:p w14:paraId="50074D6D" w14:textId="7E0B7F34" w:rsidR="00EF5D29" w:rsidRPr="003D4FED" w:rsidRDefault="00EF5D29" w:rsidP="005440CA">
      <w:pPr>
        <w:tabs>
          <w:tab w:val="left" w:pos="142"/>
        </w:tabs>
        <w:ind w:left="142"/>
        <w:rPr>
          <w:rFonts w:ascii="Arial" w:hAnsi="Arial" w:cs="Arial"/>
          <w:sz w:val="20"/>
          <w:szCs w:val="20"/>
        </w:rPr>
      </w:pPr>
      <w:r w:rsidRPr="003D4FED">
        <w:rPr>
          <w:rFonts w:ascii="Arial" w:hAnsi="Arial" w:cs="Arial"/>
          <w:sz w:val="20"/>
          <w:szCs w:val="20"/>
        </w:rPr>
        <w:t>The blue zone indicates patie</w:t>
      </w:r>
      <w:r w:rsidR="004A74C8" w:rsidRPr="003D4FED">
        <w:rPr>
          <w:rFonts w:ascii="Arial" w:hAnsi="Arial" w:cs="Arial"/>
          <w:sz w:val="20"/>
          <w:szCs w:val="20"/>
        </w:rPr>
        <w:t xml:space="preserve">nts with a pathology upgrade </w:t>
      </w:r>
      <w:r w:rsidRPr="003D4FED">
        <w:rPr>
          <w:rFonts w:ascii="Arial" w:hAnsi="Arial" w:cs="Arial"/>
          <w:sz w:val="20"/>
          <w:szCs w:val="20"/>
        </w:rPr>
        <w:t>with targeted biopsy.</w:t>
      </w:r>
    </w:p>
    <w:p w14:paraId="4332383F" w14:textId="77777777" w:rsidR="00FF49F0" w:rsidRDefault="00FF49F0">
      <w:pPr>
        <w:rPr>
          <w:rFonts w:ascii="Arial" w:hAnsi="Arial" w:cs="Arial"/>
        </w:rPr>
      </w:pPr>
    </w:p>
    <w:p w14:paraId="7F98FCB9" w14:textId="77777777" w:rsidR="00BC0C88" w:rsidRDefault="00BC0C88" w:rsidP="00BC0C88">
      <w:pPr>
        <w:pStyle w:val="Kop2"/>
        <w:rPr>
          <w:rFonts w:ascii="Arial" w:hAnsi="Arial" w:cs="Arial"/>
          <w:b w:val="0"/>
          <w:color w:val="auto"/>
          <w:sz w:val="24"/>
          <w:szCs w:val="24"/>
        </w:rPr>
      </w:pPr>
    </w:p>
    <w:p w14:paraId="2B24324E" w14:textId="77777777" w:rsidR="00BC0C88" w:rsidRDefault="00BC0C88" w:rsidP="00BC0C88">
      <w:pPr>
        <w:pStyle w:val="Kop2"/>
        <w:rPr>
          <w:rFonts w:ascii="Arial" w:hAnsi="Arial" w:cs="Arial"/>
          <w:b w:val="0"/>
          <w:color w:val="auto"/>
          <w:sz w:val="24"/>
          <w:szCs w:val="24"/>
        </w:rPr>
      </w:pPr>
    </w:p>
    <w:p w14:paraId="26AA9FCC" w14:textId="77777777" w:rsidR="00BC0C88" w:rsidRDefault="00BC0C88" w:rsidP="00BC0C88">
      <w:pPr>
        <w:pStyle w:val="Kop2"/>
        <w:rPr>
          <w:rFonts w:ascii="Arial" w:hAnsi="Arial" w:cs="Arial"/>
          <w:b w:val="0"/>
          <w:color w:val="auto"/>
          <w:sz w:val="24"/>
          <w:szCs w:val="24"/>
        </w:rPr>
      </w:pPr>
    </w:p>
    <w:p w14:paraId="1047B168" w14:textId="77777777" w:rsidR="00BC0C88" w:rsidRDefault="00BC0C88" w:rsidP="00BC0C88">
      <w:pPr>
        <w:pStyle w:val="Kop2"/>
        <w:rPr>
          <w:rFonts w:ascii="Arial" w:hAnsi="Arial" w:cs="Arial"/>
          <w:b w:val="0"/>
          <w:color w:val="auto"/>
          <w:sz w:val="24"/>
          <w:szCs w:val="24"/>
        </w:rPr>
      </w:pPr>
    </w:p>
    <w:p w14:paraId="3F195D5E" w14:textId="77777777" w:rsidR="00BC0C88" w:rsidRPr="00243A07" w:rsidRDefault="00BC0C88" w:rsidP="00BC0C88">
      <w:pPr>
        <w:pStyle w:val="Kop2"/>
        <w:rPr>
          <w:rFonts w:ascii="Arial" w:hAnsi="Arial" w:cs="Arial"/>
          <w:b w:val="0"/>
          <w:color w:val="auto"/>
          <w:sz w:val="24"/>
          <w:szCs w:val="24"/>
        </w:rPr>
      </w:pPr>
      <w:r w:rsidRPr="00243A07">
        <w:rPr>
          <w:rFonts w:ascii="Arial" w:hAnsi="Arial" w:cs="Arial"/>
          <w:b w:val="0"/>
          <w:color w:val="auto"/>
          <w:sz w:val="24"/>
          <w:szCs w:val="24"/>
        </w:rPr>
        <w:t>Supplementary table 2: Pathology outcomes of systematic biopsy and targeted biopsy in group 1</w:t>
      </w:r>
    </w:p>
    <w:p w14:paraId="4B1FA74E" w14:textId="77777777" w:rsidR="00BC0C88" w:rsidRPr="00243A07" w:rsidRDefault="00BC0C88" w:rsidP="00BC0C88">
      <w:pPr>
        <w:rPr>
          <w:rFonts w:ascii="Arial" w:hAnsi="Arial" w:cs="Arial"/>
        </w:rPr>
      </w:pPr>
    </w:p>
    <w:tbl>
      <w:tblPr>
        <w:tblStyle w:val="Tabelraster"/>
        <w:tblW w:w="0" w:type="auto"/>
        <w:tblInd w:w="250" w:type="dxa"/>
        <w:tblLayout w:type="fixed"/>
        <w:tblLook w:val="04A0" w:firstRow="1" w:lastRow="0" w:firstColumn="1" w:lastColumn="0" w:noHBand="0" w:noVBand="1"/>
      </w:tblPr>
      <w:tblGrid>
        <w:gridCol w:w="1843"/>
        <w:gridCol w:w="2007"/>
        <w:gridCol w:w="2104"/>
        <w:gridCol w:w="2126"/>
        <w:gridCol w:w="1984"/>
      </w:tblGrid>
      <w:tr w:rsidR="00BC0C88" w:rsidRPr="00243A07" w14:paraId="2350ED3A" w14:textId="77777777" w:rsidTr="00B54E3C">
        <w:trPr>
          <w:trHeight w:val="497"/>
        </w:trPr>
        <w:tc>
          <w:tcPr>
            <w:tcW w:w="1843" w:type="dxa"/>
            <w:vMerge w:val="restart"/>
          </w:tcPr>
          <w:p w14:paraId="1862321B" w14:textId="77777777" w:rsidR="00BC0C88" w:rsidRPr="00243A07" w:rsidRDefault="00BC0C88" w:rsidP="00B54E3C">
            <w:pPr>
              <w:rPr>
                <w:rFonts w:ascii="Arial" w:hAnsi="Arial" w:cs="Arial"/>
              </w:rPr>
            </w:pPr>
          </w:p>
          <w:p w14:paraId="0A28F653" w14:textId="77777777" w:rsidR="00BC0C88" w:rsidRPr="00243A07" w:rsidRDefault="00BC0C88" w:rsidP="00B54E3C">
            <w:pPr>
              <w:rPr>
                <w:rFonts w:ascii="Arial" w:hAnsi="Arial" w:cs="Arial"/>
              </w:rPr>
            </w:pPr>
          </w:p>
          <w:p w14:paraId="607E90B0" w14:textId="77777777" w:rsidR="00BC0C88" w:rsidRPr="00243A07" w:rsidRDefault="00BC0C88" w:rsidP="00B54E3C">
            <w:pPr>
              <w:rPr>
                <w:rFonts w:ascii="Arial" w:hAnsi="Arial" w:cs="Arial"/>
              </w:rPr>
            </w:pPr>
          </w:p>
          <w:p w14:paraId="7281952A" w14:textId="77777777" w:rsidR="00BC0C88" w:rsidRPr="00243A07" w:rsidRDefault="00BC0C88" w:rsidP="00B54E3C">
            <w:pPr>
              <w:rPr>
                <w:rFonts w:ascii="Arial" w:hAnsi="Arial" w:cs="Arial"/>
              </w:rPr>
            </w:pPr>
            <w:r w:rsidRPr="00243A07">
              <w:rPr>
                <w:rFonts w:ascii="Arial" w:hAnsi="Arial" w:cs="Arial"/>
              </w:rPr>
              <w:t>Targeted biopsy</w:t>
            </w:r>
          </w:p>
        </w:tc>
        <w:tc>
          <w:tcPr>
            <w:tcW w:w="6237" w:type="dxa"/>
            <w:gridSpan w:val="3"/>
          </w:tcPr>
          <w:p w14:paraId="7044554E" w14:textId="77777777" w:rsidR="00BC0C88" w:rsidRPr="00243A07" w:rsidRDefault="00BC0C88" w:rsidP="00B54E3C">
            <w:pPr>
              <w:rPr>
                <w:rFonts w:ascii="Arial" w:hAnsi="Arial" w:cs="Arial"/>
              </w:rPr>
            </w:pPr>
          </w:p>
          <w:p w14:paraId="088984A7" w14:textId="77777777" w:rsidR="00BC0C88" w:rsidRPr="00243A07" w:rsidRDefault="00BC0C88" w:rsidP="00B54E3C">
            <w:pPr>
              <w:rPr>
                <w:rFonts w:ascii="Arial" w:hAnsi="Arial" w:cs="Arial"/>
              </w:rPr>
            </w:pPr>
            <w:r w:rsidRPr="00243A07">
              <w:rPr>
                <w:rFonts w:ascii="Arial" w:hAnsi="Arial" w:cs="Arial"/>
              </w:rPr>
              <w:t>Systematic biopsy</w:t>
            </w:r>
          </w:p>
        </w:tc>
        <w:tc>
          <w:tcPr>
            <w:tcW w:w="1984" w:type="dxa"/>
            <w:vMerge w:val="restart"/>
          </w:tcPr>
          <w:p w14:paraId="1EB2C320" w14:textId="77777777" w:rsidR="00BC0C88" w:rsidRPr="00243A07" w:rsidRDefault="00BC0C88" w:rsidP="00B54E3C">
            <w:pPr>
              <w:rPr>
                <w:rFonts w:ascii="Arial" w:hAnsi="Arial" w:cs="Arial"/>
              </w:rPr>
            </w:pPr>
          </w:p>
          <w:p w14:paraId="4AF46EE7" w14:textId="77777777" w:rsidR="00BC0C88" w:rsidRPr="00243A07" w:rsidRDefault="00BC0C88" w:rsidP="00B54E3C">
            <w:pPr>
              <w:rPr>
                <w:rFonts w:ascii="Arial" w:hAnsi="Arial" w:cs="Arial"/>
              </w:rPr>
            </w:pPr>
          </w:p>
          <w:p w14:paraId="1E4F6A50" w14:textId="77777777" w:rsidR="00BC0C88" w:rsidRPr="00243A07" w:rsidRDefault="00BC0C88" w:rsidP="00B54E3C">
            <w:pPr>
              <w:rPr>
                <w:rFonts w:ascii="Arial" w:hAnsi="Arial" w:cs="Arial"/>
              </w:rPr>
            </w:pPr>
          </w:p>
          <w:p w14:paraId="67AE4318" w14:textId="77777777" w:rsidR="00BC0C88" w:rsidRPr="00243A07" w:rsidRDefault="00BC0C88" w:rsidP="00B54E3C">
            <w:pPr>
              <w:rPr>
                <w:rFonts w:ascii="Arial" w:hAnsi="Arial" w:cs="Arial"/>
              </w:rPr>
            </w:pPr>
            <w:r w:rsidRPr="00243A07">
              <w:rPr>
                <w:rFonts w:ascii="Arial" w:hAnsi="Arial" w:cs="Arial"/>
              </w:rPr>
              <w:t>Total</w:t>
            </w:r>
          </w:p>
        </w:tc>
      </w:tr>
      <w:tr w:rsidR="00BC0C88" w:rsidRPr="00243A07" w14:paraId="7FCDDCED" w14:textId="77777777" w:rsidTr="00B54E3C">
        <w:trPr>
          <w:trHeight w:val="410"/>
        </w:trPr>
        <w:tc>
          <w:tcPr>
            <w:tcW w:w="1843" w:type="dxa"/>
            <w:vMerge/>
          </w:tcPr>
          <w:p w14:paraId="72A9870F" w14:textId="77777777" w:rsidR="00BC0C88" w:rsidRPr="00243A07" w:rsidRDefault="00BC0C88" w:rsidP="00B54E3C">
            <w:pPr>
              <w:rPr>
                <w:rFonts w:ascii="Arial" w:hAnsi="Arial" w:cs="Arial"/>
              </w:rPr>
            </w:pPr>
          </w:p>
        </w:tc>
        <w:tc>
          <w:tcPr>
            <w:tcW w:w="2007" w:type="dxa"/>
          </w:tcPr>
          <w:p w14:paraId="6CAF451B" w14:textId="77777777" w:rsidR="00BC0C88" w:rsidRPr="00243A07" w:rsidRDefault="00BC0C88" w:rsidP="00B54E3C">
            <w:pPr>
              <w:rPr>
                <w:rFonts w:ascii="Arial" w:hAnsi="Arial" w:cs="Arial"/>
              </w:rPr>
            </w:pPr>
          </w:p>
          <w:p w14:paraId="1AFB03FD" w14:textId="77777777" w:rsidR="00BC0C88" w:rsidRPr="00243A07" w:rsidRDefault="00BC0C88" w:rsidP="00B54E3C">
            <w:pPr>
              <w:rPr>
                <w:rFonts w:ascii="Arial" w:hAnsi="Arial" w:cs="Arial"/>
              </w:rPr>
            </w:pPr>
            <w:r w:rsidRPr="00243A07">
              <w:rPr>
                <w:rFonts w:ascii="Arial" w:hAnsi="Arial" w:cs="Arial"/>
              </w:rPr>
              <w:t>No cancer</w:t>
            </w:r>
          </w:p>
        </w:tc>
        <w:tc>
          <w:tcPr>
            <w:tcW w:w="2104" w:type="dxa"/>
          </w:tcPr>
          <w:p w14:paraId="2AD4B908" w14:textId="77777777" w:rsidR="00BC0C88" w:rsidRPr="00243A07" w:rsidRDefault="00BC0C88" w:rsidP="00B54E3C">
            <w:pPr>
              <w:rPr>
                <w:rFonts w:ascii="Arial" w:hAnsi="Arial" w:cs="Arial"/>
              </w:rPr>
            </w:pPr>
          </w:p>
          <w:p w14:paraId="3DCB439E" w14:textId="77777777" w:rsidR="00BC0C88" w:rsidRPr="00243A07" w:rsidRDefault="00BC0C88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eason 6</w:t>
            </w:r>
          </w:p>
        </w:tc>
        <w:tc>
          <w:tcPr>
            <w:tcW w:w="2126" w:type="dxa"/>
          </w:tcPr>
          <w:p w14:paraId="39EDEAD3" w14:textId="77777777" w:rsidR="00BC0C88" w:rsidRPr="00243A07" w:rsidRDefault="00BC0C88" w:rsidP="00B54E3C">
            <w:pPr>
              <w:rPr>
                <w:rFonts w:ascii="Arial" w:hAnsi="Arial" w:cs="Arial"/>
              </w:rPr>
            </w:pPr>
          </w:p>
          <w:p w14:paraId="7756861A" w14:textId="77777777" w:rsidR="00BC0C88" w:rsidRPr="00243A07" w:rsidRDefault="00BC0C88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eason ≥ 7</w:t>
            </w:r>
          </w:p>
        </w:tc>
        <w:tc>
          <w:tcPr>
            <w:tcW w:w="1984" w:type="dxa"/>
            <w:vMerge/>
          </w:tcPr>
          <w:p w14:paraId="4D639166" w14:textId="77777777" w:rsidR="00BC0C88" w:rsidRPr="00243A07" w:rsidRDefault="00BC0C88" w:rsidP="00B54E3C">
            <w:pPr>
              <w:rPr>
                <w:rFonts w:ascii="Arial" w:hAnsi="Arial" w:cs="Arial"/>
              </w:rPr>
            </w:pPr>
          </w:p>
        </w:tc>
      </w:tr>
      <w:tr w:rsidR="00BC0C88" w:rsidRPr="00243A07" w14:paraId="05ECE05C" w14:textId="77777777" w:rsidTr="00B54E3C">
        <w:trPr>
          <w:trHeight w:val="455"/>
        </w:trPr>
        <w:tc>
          <w:tcPr>
            <w:tcW w:w="1843" w:type="dxa"/>
          </w:tcPr>
          <w:p w14:paraId="17A17F5D" w14:textId="77777777" w:rsidR="00BC0C88" w:rsidRPr="00243A07" w:rsidRDefault="00BC0C88" w:rsidP="00B54E3C">
            <w:pPr>
              <w:rPr>
                <w:rFonts w:ascii="Arial" w:hAnsi="Arial" w:cs="Arial"/>
              </w:rPr>
            </w:pPr>
            <w:r w:rsidRPr="00243A07">
              <w:rPr>
                <w:rFonts w:ascii="Arial" w:hAnsi="Arial" w:cs="Arial"/>
              </w:rPr>
              <w:t>Not performed</w:t>
            </w:r>
          </w:p>
        </w:tc>
        <w:tc>
          <w:tcPr>
            <w:tcW w:w="2007" w:type="dxa"/>
            <w:shd w:val="clear" w:color="auto" w:fill="auto"/>
          </w:tcPr>
          <w:p w14:paraId="299FD1A7" w14:textId="7F9FBF73" w:rsidR="00032F18" w:rsidRPr="00243A07" w:rsidRDefault="00374364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2104" w:type="dxa"/>
            <w:shd w:val="clear" w:color="auto" w:fill="FABF8F" w:themeFill="accent6" w:themeFillTint="99"/>
          </w:tcPr>
          <w:p w14:paraId="733AB65A" w14:textId="77777777" w:rsidR="00BC0C88" w:rsidRPr="00243A07" w:rsidRDefault="00BC0C88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2126" w:type="dxa"/>
            <w:shd w:val="clear" w:color="auto" w:fill="auto"/>
          </w:tcPr>
          <w:p w14:paraId="2E728DDD" w14:textId="77777777" w:rsidR="00BC0C88" w:rsidRPr="00243A07" w:rsidRDefault="00BC0C88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</w:tcPr>
          <w:p w14:paraId="7BB911CD" w14:textId="3CE91FFC" w:rsidR="00BC0C88" w:rsidRPr="00243A07" w:rsidRDefault="00032F18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  <w:tr w:rsidR="00BC0C88" w:rsidRPr="00243A07" w14:paraId="4D4A5B94" w14:textId="77777777" w:rsidTr="00B54E3C">
        <w:trPr>
          <w:trHeight w:val="479"/>
        </w:trPr>
        <w:tc>
          <w:tcPr>
            <w:tcW w:w="1843" w:type="dxa"/>
          </w:tcPr>
          <w:p w14:paraId="6B67D8B3" w14:textId="77777777" w:rsidR="00BC0C88" w:rsidRPr="00243A07" w:rsidRDefault="00BC0C88" w:rsidP="00B54E3C">
            <w:pPr>
              <w:rPr>
                <w:rFonts w:ascii="Arial" w:hAnsi="Arial" w:cs="Arial"/>
              </w:rPr>
            </w:pPr>
            <w:r w:rsidRPr="00243A07">
              <w:rPr>
                <w:rFonts w:ascii="Arial" w:hAnsi="Arial" w:cs="Arial"/>
              </w:rPr>
              <w:t>No cancer</w:t>
            </w:r>
          </w:p>
        </w:tc>
        <w:tc>
          <w:tcPr>
            <w:tcW w:w="2007" w:type="dxa"/>
            <w:shd w:val="clear" w:color="auto" w:fill="auto"/>
          </w:tcPr>
          <w:p w14:paraId="09F13C79" w14:textId="0EA8C9D7" w:rsidR="00BC0C88" w:rsidRPr="00243A07" w:rsidRDefault="00374364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2104" w:type="dxa"/>
            <w:shd w:val="clear" w:color="auto" w:fill="FABF8F" w:themeFill="accent6" w:themeFillTint="99"/>
          </w:tcPr>
          <w:p w14:paraId="06A9A1BC" w14:textId="77777777" w:rsidR="00BC0C88" w:rsidRPr="00243A07" w:rsidRDefault="00BC0C88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126" w:type="dxa"/>
            <w:shd w:val="clear" w:color="auto" w:fill="FABF8F" w:themeFill="accent6" w:themeFillTint="99"/>
          </w:tcPr>
          <w:p w14:paraId="34AE707B" w14:textId="77777777" w:rsidR="00BC0C88" w:rsidRPr="00243A07" w:rsidRDefault="00BC0C88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984" w:type="dxa"/>
          </w:tcPr>
          <w:p w14:paraId="231DE797" w14:textId="1CB88EFD" w:rsidR="00BC0C88" w:rsidRPr="00243A07" w:rsidRDefault="00374364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  <w:bookmarkStart w:id="0" w:name="_GoBack"/>
            <w:bookmarkEnd w:id="0"/>
          </w:p>
        </w:tc>
      </w:tr>
      <w:tr w:rsidR="00BC0C88" w:rsidRPr="00243A07" w14:paraId="704041C6" w14:textId="77777777" w:rsidTr="00B54E3C">
        <w:trPr>
          <w:trHeight w:val="418"/>
        </w:trPr>
        <w:tc>
          <w:tcPr>
            <w:tcW w:w="1843" w:type="dxa"/>
          </w:tcPr>
          <w:p w14:paraId="38A820CC" w14:textId="77777777" w:rsidR="00BC0C88" w:rsidRPr="00243A07" w:rsidRDefault="00BC0C88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eason 6</w:t>
            </w:r>
          </w:p>
        </w:tc>
        <w:tc>
          <w:tcPr>
            <w:tcW w:w="2007" w:type="dxa"/>
            <w:shd w:val="clear" w:color="auto" w:fill="95B3D7" w:themeFill="accent1" w:themeFillTint="99"/>
          </w:tcPr>
          <w:p w14:paraId="24FEF865" w14:textId="77777777" w:rsidR="00BC0C88" w:rsidRPr="00243A07" w:rsidRDefault="00BC0C88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104" w:type="dxa"/>
            <w:shd w:val="clear" w:color="auto" w:fill="auto"/>
          </w:tcPr>
          <w:p w14:paraId="648BFCB4" w14:textId="77777777" w:rsidR="00BC0C88" w:rsidRPr="00243A07" w:rsidRDefault="00BC0C88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2126" w:type="dxa"/>
            <w:shd w:val="clear" w:color="auto" w:fill="FABF8F" w:themeFill="accent6" w:themeFillTint="99"/>
          </w:tcPr>
          <w:p w14:paraId="696A6034" w14:textId="77777777" w:rsidR="00BC0C88" w:rsidRPr="00243A07" w:rsidRDefault="00BC0C88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984" w:type="dxa"/>
          </w:tcPr>
          <w:p w14:paraId="30F98A6D" w14:textId="77777777" w:rsidR="00BC0C88" w:rsidRPr="00243A07" w:rsidRDefault="00BC0C88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BC0C88" w:rsidRPr="00243A07" w14:paraId="0172437A" w14:textId="77777777" w:rsidTr="00B54E3C">
        <w:trPr>
          <w:trHeight w:val="384"/>
        </w:trPr>
        <w:tc>
          <w:tcPr>
            <w:tcW w:w="1843" w:type="dxa"/>
          </w:tcPr>
          <w:p w14:paraId="6C284263" w14:textId="77777777" w:rsidR="00BC0C88" w:rsidRPr="00243A07" w:rsidRDefault="00BC0C88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eason ≥ 7</w:t>
            </w:r>
          </w:p>
        </w:tc>
        <w:tc>
          <w:tcPr>
            <w:tcW w:w="2007" w:type="dxa"/>
            <w:shd w:val="clear" w:color="auto" w:fill="95B3D7" w:themeFill="accent1" w:themeFillTint="99"/>
          </w:tcPr>
          <w:p w14:paraId="5F87BABC" w14:textId="77777777" w:rsidR="00BC0C88" w:rsidRPr="00243A07" w:rsidRDefault="00BC0C88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104" w:type="dxa"/>
            <w:shd w:val="clear" w:color="auto" w:fill="95B3D7" w:themeFill="accent1" w:themeFillTint="99"/>
          </w:tcPr>
          <w:p w14:paraId="7513B85A" w14:textId="77777777" w:rsidR="00BC0C88" w:rsidRPr="00243A07" w:rsidRDefault="00BC0C88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126" w:type="dxa"/>
          </w:tcPr>
          <w:p w14:paraId="109450C8" w14:textId="77777777" w:rsidR="00BC0C88" w:rsidRPr="00243A07" w:rsidRDefault="00BC0C88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984" w:type="dxa"/>
          </w:tcPr>
          <w:p w14:paraId="24EBB457" w14:textId="77777777" w:rsidR="00BC0C88" w:rsidRPr="00243A07" w:rsidRDefault="00BC0C88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BC0C88" w:rsidRPr="00243A07" w14:paraId="5F38F15A" w14:textId="77777777" w:rsidTr="00B54E3C">
        <w:trPr>
          <w:trHeight w:val="384"/>
        </w:trPr>
        <w:tc>
          <w:tcPr>
            <w:tcW w:w="1843" w:type="dxa"/>
          </w:tcPr>
          <w:p w14:paraId="179358F1" w14:textId="77777777" w:rsidR="00BC0C88" w:rsidRPr="00243A07" w:rsidRDefault="00BC0C88" w:rsidP="00B54E3C">
            <w:pPr>
              <w:jc w:val="right"/>
              <w:rPr>
                <w:rFonts w:ascii="Arial" w:hAnsi="Arial" w:cs="Arial"/>
              </w:rPr>
            </w:pPr>
            <w:r w:rsidRPr="00243A07">
              <w:rPr>
                <w:rFonts w:ascii="Arial" w:hAnsi="Arial" w:cs="Arial"/>
              </w:rPr>
              <w:t>Total</w:t>
            </w:r>
          </w:p>
        </w:tc>
        <w:tc>
          <w:tcPr>
            <w:tcW w:w="2007" w:type="dxa"/>
          </w:tcPr>
          <w:p w14:paraId="0AC7E32E" w14:textId="77777777" w:rsidR="00BC0C88" w:rsidRPr="00243A07" w:rsidRDefault="00BC0C88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2104" w:type="dxa"/>
          </w:tcPr>
          <w:p w14:paraId="31632195" w14:textId="77777777" w:rsidR="00BC0C88" w:rsidRPr="00243A07" w:rsidRDefault="00BC0C88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2126" w:type="dxa"/>
          </w:tcPr>
          <w:p w14:paraId="430C265C" w14:textId="77777777" w:rsidR="00BC0C88" w:rsidRPr="00243A07" w:rsidRDefault="00BC0C88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984" w:type="dxa"/>
          </w:tcPr>
          <w:p w14:paraId="442875B8" w14:textId="77777777" w:rsidR="00BC0C88" w:rsidRPr="00243A07" w:rsidRDefault="00BC0C88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</w:t>
            </w:r>
          </w:p>
        </w:tc>
      </w:tr>
    </w:tbl>
    <w:p w14:paraId="268FFDE9" w14:textId="77777777" w:rsidR="00BC0C88" w:rsidRPr="00243A07" w:rsidRDefault="00BC0C88" w:rsidP="00BC0C88">
      <w:pPr>
        <w:ind w:left="142"/>
        <w:rPr>
          <w:rFonts w:ascii="Arial" w:hAnsi="Arial" w:cs="Arial"/>
          <w:sz w:val="20"/>
          <w:szCs w:val="20"/>
        </w:rPr>
      </w:pPr>
      <w:r w:rsidRPr="00243A07">
        <w:rPr>
          <w:rFonts w:ascii="Arial" w:hAnsi="Arial" w:cs="Arial"/>
          <w:sz w:val="20"/>
          <w:szCs w:val="20"/>
        </w:rPr>
        <w:t xml:space="preserve">Pathology outcomes per patient for systematic biopsy and targeted MR/US fusion biopsy. </w:t>
      </w:r>
    </w:p>
    <w:p w14:paraId="7D0CA2EA" w14:textId="77777777" w:rsidR="00BC0C88" w:rsidRPr="00243A07" w:rsidRDefault="00BC0C88" w:rsidP="00BC0C88">
      <w:pPr>
        <w:ind w:left="142"/>
        <w:rPr>
          <w:rFonts w:ascii="Arial" w:hAnsi="Arial" w:cs="Arial"/>
          <w:sz w:val="20"/>
          <w:szCs w:val="20"/>
        </w:rPr>
      </w:pPr>
      <w:r w:rsidRPr="00243A07">
        <w:rPr>
          <w:rFonts w:ascii="Arial" w:hAnsi="Arial" w:cs="Arial"/>
          <w:sz w:val="20"/>
          <w:szCs w:val="20"/>
        </w:rPr>
        <w:t>The orange zone indicates patients with a pathology upgrade of clinical importance with systematic biopsy.</w:t>
      </w:r>
    </w:p>
    <w:p w14:paraId="68D2F1F4" w14:textId="77777777" w:rsidR="00BC0C88" w:rsidRPr="00243A07" w:rsidRDefault="00BC0C88" w:rsidP="00BC0C88">
      <w:pPr>
        <w:ind w:left="142"/>
        <w:rPr>
          <w:rFonts w:ascii="Arial" w:hAnsi="Arial" w:cs="Arial"/>
          <w:sz w:val="20"/>
          <w:szCs w:val="20"/>
        </w:rPr>
      </w:pPr>
      <w:r w:rsidRPr="00243A07">
        <w:rPr>
          <w:rFonts w:ascii="Arial" w:hAnsi="Arial" w:cs="Arial"/>
          <w:sz w:val="20"/>
          <w:szCs w:val="20"/>
        </w:rPr>
        <w:t>The blue zone indicates patients with a pathology upgrade of clinical importance with targeted biopsy.</w:t>
      </w:r>
    </w:p>
    <w:p w14:paraId="740A02C6" w14:textId="77777777" w:rsidR="00BC0C88" w:rsidRDefault="00BC0C88">
      <w:pPr>
        <w:rPr>
          <w:rFonts w:ascii="Arial" w:hAnsi="Arial" w:cs="Arial"/>
        </w:rPr>
      </w:pPr>
    </w:p>
    <w:p w14:paraId="113D2B6B" w14:textId="77777777" w:rsidR="00BC0C88" w:rsidRPr="003D4FED" w:rsidRDefault="00BC0C88">
      <w:pPr>
        <w:rPr>
          <w:rFonts w:ascii="Arial" w:hAnsi="Arial" w:cs="Arial"/>
        </w:rPr>
      </w:pPr>
    </w:p>
    <w:p w14:paraId="32B10E5E" w14:textId="77777777" w:rsidR="00834503" w:rsidRDefault="00834503" w:rsidP="00834503">
      <w:pPr>
        <w:pStyle w:val="Kop2"/>
        <w:rPr>
          <w:rFonts w:ascii="Arial" w:hAnsi="Arial" w:cs="Arial"/>
          <w:b w:val="0"/>
          <w:color w:val="auto"/>
          <w:sz w:val="24"/>
          <w:szCs w:val="24"/>
        </w:rPr>
      </w:pPr>
    </w:p>
    <w:p w14:paraId="4D80F4AE" w14:textId="77777777" w:rsidR="00834503" w:rsidRDefault="00834503" w:rsidP="00834503">
      <w:pPr>
        <w:pStyle w:val="Kop2"/>
        <w:rPr>
          <w:rFonts w:ascii="Arial" w:hAnsi="Arial" w:cs="Arial"/>
          <w:b w:val="0"/>
          <w:color w:val="auto"/>
          <w:sz w:val="24"/>
          <w:szCs w:val="24"/>
        </w:rPr>
      </w:pPr>
    </w:p>
    <w:p w14:paraId="67378A74" w14:textId="77777777" w:rsidR="00834503" w:rsidRDefault="00834503" w:rsidP="00834503">
      <w:pPr>
        <w:pStyle w:val="Kop2"/>
        <w:rPr>
          <w:rFonts w:ascii="Arial" w:hAnsi="Arial" w:cs="Arial"/>
          <w:b w:val="0"/>
          <w:color w:val="auto"/>
          <w:sz w:val="24"/>
          <w:szCs w:val="24"/>
        </w:rPr>
      </w:pPr>
    </w:p>
    <w:p w14:paraId="07EAE44B" w14:textId="77777777" w:rsidR="00834503" w:rsidRPr="00E32804" w:rsidRDefault="00834503" w:rsidP="00834503">
      <w:pPr>
        <w:pStyle w:val="Kop2"/>
        <w:rPr>
          <w:rFonts w:ascii="Arial" w:hAnsi="Arial" w:cs="Arial"/>
          <w:b w:val="0"/>
          <w:color w:val="auto"/>
          <w:sz w:val="24"/>
          <w:szCs w:val="24"/>
        </w:rPr>
      </w:pPr>
      <w:r w:rsidRPr="00E32804">
        <w:rPr>
          <w:rFonts w:ascii="Arial" w:hAnsi="Arial" w:cs="Arial"/>
          <w:b w:val="0"/>
          <w:color w:val="auto"/>
          <w:sz w:val="24"/>
          <w:szCs w:val="24"/>
        </w:rPr>
        <w:t>Supplementary table 3: Pathology outcomes of systematic biopsy and targeted biopsy in group 2</w:t>
      </w:r>
    </w:p>
    <w:p w14:paraId="5944D32F" w14:textId="77777777" w:rsidR="00834503" w:rsidRPr="00E32804" w:rsidRDefault="00834503" w:rsidP="00834503">
      <w:pPr>
        <w:rPr>
          <w:rFonts w:ascii="Arial" w:hAnsi="Arial" w:cs="Arial"/>
        </w:rPr>
      </w:pPr>
    </w:p>
    <w:tbl>
      <w:tblPr>
        <w:tblStyle w:val="Tabelraster"/>
        <w:tblW w:w="0" w:type="auto"/>
        <w:tblInd w:w="250" w:type="dxa"/>
        <w:tblLayout w:type="fixed"/>
        <w:tblLook w:val="04A0" w:firstRow="1" w:lastRow="0" w:firstColumn="1" w:lastColumn="0" w:noHBand="0" w:noVBand="1"/>
      </w:tblPr>
      <w:tblGrid>
        <w:gridCol w:w="1843"/>
        <w:gridCol w:w="2007"/>
        <w:gridCol w:w="2104"/>
        <w:gridCol w:w="2126"/>
        <w:gridCol w:w="1984"/>
      </w:tblGrid>
      <w:tr w:rsidR="00834503" w:rsidRPr="00E32804" w14:paraId="6D12A81E" w14:textId="77777777" w:rsidTr="00B54E3C">
        <w:trPr>
          <w:trHeight w:val="497"/>
        </w:trPr>
        <w:tc>
          <w:tcPr>
            <w:tcW w:w="1843" w:type="dxa"/>
            <w:vMerge w:val="restart"/>
          </w:tcPr>
          <w:p w14:paraId="406685EB" w14:textId="77777777" w:rsidR="00834503" w:rsidRPr="00E32804" w:rsidRDefault="00834503" w:rsidP="00B54E3C">
            <w:pPr>
              <w:rPr>
                <w:rFonts w:ascii="Arial" w:hAnsi="Arial" w:cs="Arial"/>
              </w:rPr>
            </w:pPr>
          </w:p>
          <w:p w14:paraId="382C6C07" w14:textId="77777777" w:rsidR="00834503" w:rsidRPr="00E32804" w:rsidRDefault="00834503" w:rsidP="00B54E3C">
            <w:pPr>
              <w:rPr>
                <w:rFonts w:ascii="Arial" w:hAnsi="Arial" w:cs="Arial"/>
              </w:rPr>
            </w:pPr>
          </w:p>
          <w:p w14:paraId="1B39125A" w14:textId="77777777" w:rsidR="00834503" w:rsidRPr="00E32804" w:rsidRDefault="00834503" w:rsidP="00B54E3C">
            <w:pPr>
              <w:rPr>
                <w:rFonts w:ascii="Arial" w:hAnsi="Arial" w:cs="Arial"/>
              </w:rPr>
            </w:pPr>
          </w:p>
          <w:p w14:paraId="7781B6F2" w14:textId="77777777" w:rsidR="00834503" w:rsidRPr="00E32804" w:rsidRDefault="00834503" w:rsidP="00B54E3C">
            <w:pPr>
              <w:rPr>
                <w:rFonts w:ascii="Arial" w:hAnsi="Arial" w:cs="Arial"/>
              </w:rPr>
            </w:pPr>
            <w:r w:rsidRPr="00E32804">
              <w:rPr>
                <w:rFonts w:ascii="Arial" w:hAnsi="Arial" w:cs="Arial"/>
              </w:rPr>
              <w:t>Targeted biopsy</w:t>
            </w:r>
          </w:p>
        </w:tc>
        <w:tc>
          <w:tcPr>
            <w:tcW w:w="6237" w:type="dxa"/>
            <w:gridSpan w:val="3"/>
          </w:tcPr>
          <w:p w14:paraId="46546138" w14:textId="77777777" w:rsidR="00834503" w:rsidRPr="00E32804" w:rsidRDefault="00834503" w:rsidP="00B54E3C">
            <w:pPr>
              <w:rPr>
                <w:rFonts w:ascii="Arial" w:hAnsi="Arial" w:cs="Arial"/>
              </w:rPr>
            </w:pPr>
          </w:p>
          <w:p w14:paraId="2E226C33" w14:textId="77777777" w:rsidR="00834503" w:rsidRPr="00E32804" w:rsidRDefault="00834503" w:rsidP="00B54E3C">
            <w:pPr>
              <w:rPr>
                <w:rFonts w:ascii="Arial" w:hAnsi="Arial" w:cs="Arial"/>
              </w:rPr>
            </w:pPr>
            <w:r w:rsidRPr="00E32804">
              <w:rPr>
                <w:rFonts w:ascii="Arial" w:hAnsi="Arial" w:cs="Arial"/>
              </w:rPr>
              <w:t>Systematic biopsy</w:t>
            </w:r>
          </w:p>
        </w:tc>
        <w:tc>
          <w:tcPr>
            <w:tcW w:w="1984" w:type="dxa"/>
            <w:vMerge w:val="restart"/>
          </w:tcPr>
          <w:p w14:paraId="799DA59C" w14:textId="77777777" w:rsidR="00834503" w:rsidRPr="00E32804" w:rsidRDefault="00834503" w:rsidP="00B54E3C">
            <w:pPr>
              <w:rPr>
                <w:rFonts w:ascii="Arial" w:hAnsi="Arial" w:cs="Arial"/>
              </w:rPr>
            </w:pPr>
          </w:p>
          <w:p w14:paraId="2FE73DA5" w14:textId="77777777" w:rsidR="00834503" w:rsidRPr="00E32804" w:rsidRDefault="00834503" w:rsidP="00B54E3C">
            <w:pPr>
              <w:rPr>
                <w:rFonts w:ascii="Arial" w:hAnsi="Arial" w:cs="Arial"/>
              </w:rPr>
            </w:pPr>
          </w:p>
          <w:p w14:paraId="5534B30A" w14:textId="77777777" w:rsidR="00834503" w:rsidRPr="00E32804" w:rsidRDefault="00834503" w:rsidP="00B54E3C">
            <w:pPr>
              <w:rPr>
                <w:rFonts w:ascii="Arial" w:hAnsi="Arial" w:cs="Arial"/>
              </w:rPr>
            </w:pPr>
          </w:p>
          <w:p w14:paraId="61C56724" w14:textId="77777777" w:rsidR="00834503" w:rsidRPr="00E32804" w:rsidRDefault="00834503" w:rsidP="00B54E3C">
            <w:pPr>
              <w:rPr>
                <w:rFonts w:ascii="Arial" w:hAnsi="Arial" w:cs="Arial"/>
              </w:rPr>
            </w:pPr>
            <w:r w:rsidRPr="00E32804">
              <w:rPr>
                <w:rFonts w:ascii="Arial" w:hAnsi="Arial" w:cs="Arial"/>
              </w:rPr>
              <w:t>Total</w:t>
            </w:r>
          </w:p>
        </w:tc>
      </w:tr>
      <w:tr w:rsidR="00834503" w:rsidRPr="00E32804" w14:paraId="4A10C303" w14:textId="77777777" w:rsidTr="00B54E3C">
        <w:trPr>
          <w:trHeight w:val="410"/>
        </w:trPr>
        <w:tc>
          <w:tcPr>
            <w:tcW w:w="1843" w:type="dxa"/>
            <w:vMerge/>
          </w:tcPr>
          <w:p w14:paraId="7FC87125" w14:textId="77777777" w:rsidR="00834503" w:rsidRPr="00E32804" w:rsidRDefault="00834503" w:rsidP="00B54E3C">
            <w:pPr>
              <w:rPr>
                <w:rFonts w:ascii="Arial" w:hAnsi="Arial" w:cs="Arial"/>
              </w:rPr>
            </w:pPr>
          </w:p>
        </w:tc>
        <w:tc>
          <w:tcPr>
            <w:tcW w:w="2007" w:type="dxa"/>
          </w:tcPr>
          <w:p w14:paraId="47A98829" w14:textId="77777777" w:rsidR="00834503" w:rsidRPr="00E32804" w:rsidRDefault="00834503" w:rsidP="00B54E3C">
            <w:pPr>
              <w:rPr>
                <w:rFonts w:ascii="Arial" w:hAnsi="Arial" w:cs="Arial"/>
              </w:rPr>
            </w:pPr>
          </w:p>
          <w:p w14:paraId="4DD96024" w14:textId="77777777" w:rsidR="00834503" w:rsidRPr="00E32804" w:rsidRDefault="00834503" w:rsidP="00B54E3C">
            <w:pPr>
              <w:rPr>
                <w:rFonts w:ascii="Arial" w:hAnsi="Arial" w:cs="Arial"/>
              </w:rPr>
            </w:pPr>
            <w:r w:rsidRPr="00E32804">
              <w:rPr>
                <w:rFonts w:ascii="Arial" w:hAnsi="Arial" w:cs="Arial"/>
              </w:rPr>
              <w:t>No cancer</w:t>
            </w:r>
          </w:p>
        </w:tc>
        <w:tc>
          <w:tcPr>
            <w:tcW w:w="2104" w:type="dxa"/>
          </w:tcPr>
          <w:p w14:paraId="274A175A" w14:textId="77777777" w:rsidR="00834503" w:rsidRPr="00E32804" w:rsidRDefault="00834503" w:rsidP="00B54E3C">
            <w:pPr>
              <w:rPr>
                <w:rFonts w:ascii="Arial" w:hAnsi="Arial" w:cs="Arial"/>
              </w:rPr>
            </w:pPr>
          </w:p>
          <w:p w14:paraId="606E9C1A" w14:textId="77777777" w:rsidR="00834503" w:rsidRPr="00E32804" w:rsidRDefault="00834503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eason 6</w:t>
            </w:r>
          </w:p>
        </w:tc>
        <w:tc>
          <w:tcPr>
            <w:tcW w:w="2126" w:type="dxa"/>
          </w:tcPr>
          <w:p w14:paraId="0E678B6F" w14:textId="77777777" w:rsidR="00834503" w:rsidRPr="00E32804" w:rsidRDefault="00834503" w:rsidP="00B54E3C">
            <w:pPr>
              <w:rPr>
                <w:rFonts w:ascii="Arial" w:hAnsi="Arial" w:cs="Arial"/>
              </w:rPr>
            </w:pPr>
          </w:p>
          <w:p w14:paraId="355CC9B6" w14:textId="77777777" w:rsidR="00834503" w:rsidRPr="00E32804" w:rsidRDefault="00834503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eason ≥ 7</w:t>
            </w:r>
          </w:p>
        </w:tc>
        <w:tc>
          <w:tcPr>
            <w:tcW w:w="1984" w:type="dxa"/>
            <w:vMerge/>
          </w:tcPr>
          <w:p w14:paraId="43B32149" w14:textId="77777777" w:rsidR="00834503" w:rsidRPr="00E32804" w:rsidRDefault="00834503" w:rsidP="00B54E3C">
            <w:pPr>
              <w:rPr>
                <w:rFonts w:ascii="Arial" w:hAnsi="Arial" w:cs="Arial"/>
              </w:rPr>
            </w:pPr>
          </w:p>
        </w:tc>
      </w:tr>
      <w:tr w:rsidR="00834503" w:rsidRPr="00E32804" w14:paraId="4C25D327" w14:textId="77777777" w:rsidTr="00B54E3C">
        <w:trPr>
          <w:trHeight w:val="455"/>
        </w:trPr>
        <w:tc>
          <w:tcPr>
            <w:tcW w:w="1843" w:type="dxa"/>
          </w:tcPr>
          <w:p w14:paraId="00162D99" w14:textId="77777777" w:rsidR="00834503" w:rsidRPr="00E32804" w:rsidRDefault="00834503" w:rsidP="00B54E3C">
            <w:pPr>
              <w:rPr>
                <w:rFonts w:ascii="Arial" w:hAnsi="Arial" w:cs="Arial"/>
              </w:rPr>
            </w:pPr>
            <w:r w:rsidRPr="00E32804">
              <w:rPr>
                <w:rFonts w:ascii="Arial" w:hAnsi="Arial" w:cs="Arial"/>
              </w:rPr>
              <w:t>Not performed</w:t>
            </w:r>
          </w:p>
        </w:tc>
        <w:tc>
          <w:tcPr>
            <w:tcW w:w="2007" w:type="dxa"/>
            <w:shd w:val="clear" w:color="auto" w:fill="auto"/>
          </w:tcPr>
          <w:p w14:paraId="6DE00273" w14:textId="77777777" w:rsidR="00834503" w:rsidRPr="00E32804" w:rsidRDefault="00834503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104" w:type="dxa"/>
            <w:shd w:val="clear" w:color="auto" w:fill="FABF8F" w:themeFill="accent6" w:themeFillTint="99"/>
          </w:tcPr>
          <w:p w14:paraId="45CAD4A3" w14:textId="77777777" w:rsidR="00834503" w:rsidRPr="00E32804" w:rsidRDefault="00834503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114C5732" w14:textId="77777777" w:rsidR="00834503" w:rsidRPr="00E32804" w:rsidRDefault="00834503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</w:tcPr>
          <w:p w14:paraId="38B9D4CF" w14:textId="77777777" w:rsidR="00834503" w:rsidRPr="00E32804" w:rsidRDefault="00834503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834503" w:rsidRPr="00E32804" w14:paraId="6301337A" w14:textId="77777777" w:rsidTr="00B54E3C">
        <w:trPr>
          <w:trHeight w:val="479"/>
        </w:trPr>
        <w:tc>
          <w:tcPr>
            <w:tcW w:w="1843" w:type="dxa"/>
          </w:tcPr>
          <w:p w14:paraId="622263B8" w14:textId="77777777" w:rsidR="00834503" w:rsidRPr="00E32804" w:rsidRDefault="00834503" w:rsidP="00B54E3C">
            <w:pPr>
              <w:rPr>
                <w:rFonts w:ascii="Arial" w:hAnsi="Arial" w:cs="Arial"/>
              </w:rPr>
            </w:pPr>
            <w:r w:rsidRPr="00E32804">
              <w:rPr>
                <w:rFonts w:ascii="Arial" w:hAnsi="Arial" w:cs="Arial"/>
              </w:rPr>
              <w:t>No cancer</w:t>
            </w:r>
          </w:p>
        </w:tc>
        <w:tc>
          <w:tcPr>
            <w:tcW w:w="2007" w:type="dxa"/>
            <w:shd w:val="clear" w:color="auto" w:fill="auto"/>
          </w:tcPr>
          <w:p w14:paraId="5C5880E7" w14:textId="77777777" w:rsidR="00834503" w:rsidRPr="00E32804" w:rsidRDefault="00834503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104" w:type="dxa"/>
            <w:shd w:val="clear" w:color="auto" w:fill="FABF8F" w:themeFill="accent6" w:themeFillTint="99"/>
          </w:tcPr>
          <w:p w14:paraId="4A560FCF" w14:textId="77777777" w:rsidR="00834503" w:rsidRPr="00E32804" w:rsidRDefault="00834503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62A955A2" w14:textId="77777777" w:rsidR="00834503" w:rsidRPr="00E32804" w:rsidRDefault="00834503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</w:tcPr>
          <w:p w14:paraId="1547151A" w14:textId="77777777" w:rsidR="00834503" w:rsidRPr="00E32804" w:rsidRDefault="00834503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834503" w:rsidRPr="00E32804" w14:paraId="24A7C2E2" w14:textId="77777777" w:rsidTr="00B54E3C">
        <w:trPr>
          <w:trHeight w:val="418"/>
        </w:trPr>
        <w:tc>
          <w:tcPr>
            <w:tcW w:w="1843" w:type="dxa"/>
          </w:tcPr>
          <w:p w14:paraId="4020AF87" w14:textId="77777777" w:rsidR="00834503" w:rsidRPr="00E32804" w:rsidRDefault="00834503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eason 6</w:t>
            </w:r>
          </w:p>
        </w:tc>
        <w:tc>
          <w:tcPr>
            <w:tcW w:w="2007" w:type="dxa"/>
            <w:shd w:val="clear" w:color="auto" w:fill="95B3D7" w:themeFill="accent1" w:themeFillTint="99"/>
          </w:tcPr>
          <w:p w14:paraId="40FAB093" w14:textId="77777777" w:rsidR="00834503" w:rsidRPr="00E32804" w:rsidRDefault="00834503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104" w:type="dxa"/>
            <w:shd w:val="clear" w:color="auto" w:fill="auto"/>
          </w:tcPr>
          <w:p w14:paraId="6C54CBC5" w14:textId="77777777" w:rsidR="00834503" w:rsidRPr="00E32804" w:rsidRDefault="00834503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0C1A32A4" w14:textId="77777777" w:rsidR="00834503" w:rsidRPr="00E32804" w:rsidRDefault="00834503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</w:tcPr>
          <w:p w14:paraId="64156A9C" w14:textId="77777777" w:rsidR="00834503" w:rsidRPr="00E32804" w:rsidRDefault="00834503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834503" w:rsidRPr="00E32804" w14:paraId="3B51AE2B" w14:textId="77777777" w:rsidTr="00B54E3C">
        <w:trPr>
          <w:trHeight w:val="384"/>
        </w:trPr>
        <w:tc>
          <w:tcPr>
            <w:tcW w:w="1843" w:type="dxa"/>
          </w:tcPr>
          <w:p w14:paraId="52EC1445" w14:textId="77777777" w:rsidR="00834503" w:rsidRPr="00E32804" w:rsidRDefault="00834503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eason ≥ 7</w:t>
            </w:r>
          </w:p>
        </w:tc>
        <w:tc>
          <w:tcPr>
            <w:tcW w:w="2007" w:type="dxa"/>
            <w:shd w:val="clear" w:color="auto" w:fill="95B3D7" w:themeFill="accent1" w:themeFillTint="99"/>
          </w:tcPr>
          <w:p w14:paraId="45D26F70" w14:textId="77777777" w:rsidR="00834503" w:rsidRPr="00E32804" w:rsidRDefault="00834503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104" w:type="dxa"/>
            <w:shd w:val="clear" w:color="auto" w:fill="auto"/>
          </w:tcPr>
          <w:p w14:paraId="3509E365" w14:textId="77777777" w:rsidR="00834503" w:rsidRPr="00E32804" w:rsidRDefault="00834503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126" w:type="dxa"/>
          </w:tcPr>
          <w:p w14:paraId="57656D03" w14:textId="77777777" w:rsidR="00834503" w:rsidRPr="00E32804" w:rsidRDefault="00834503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984" w:type="dxa"/>
          </w:tcPr>
          <w:p w14:paraId="6913E554" w14:textId="77777777" w:rsidR="00834503" w:rsidRPr="00E32804" w:rsidRDefault="00834503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834503" w:rsidRPr="00E32804" w14:paraId="474F7E6F" w14:textId="77777777" w:rsidTr="00B54E3C">
        <w:trPr>
          <w:trHeight w:val="384"/>
        </w:trPr>
        <w:tc>
          <w:tcPr>
            <w:tcW w:w="1843" w:type="dxa"/>
          </w:tcPr>
          <w:p w14:paraId="47937B9E" w14:textId="77777777" w:rsidR="00834503" w:rsidRPr="00E32804" w:rsidRDefault="00834503" w:rsidP="00B54E3C">
            <w:pPr>
              <w:jc w:val="right"/>
              <w:rPr>
                <w:rFonts w:ascii="Arial" w:hAnsi="Arial" w:cs="Arial"/>
              </w:rPr>
            </w:pPr>
            <w:r w:rsidRPr="00E32804">
              <w:rPr>
                <w:rFonts w:ascii="Arial" w:hAnsi="Arial" w:cs="Arial"/>
              </w:rPr>
              <w:t>Total</w:t>
            </w:r>
          </w:p>
        </w:tc>
        <w:tc>
          <w:tcPr>
            <w:tcW w:w="2007" w:type="dxa"/>
          </w:tcPr>
          <w:p w14:paraId="7FFA279F" w14:textId="77777777" w:rsidR="00834503" w:rsidRPr="00E32804" w:rsidRDefault="00834503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104" w:type="dxa"/>
          </w:tcPr>
          <w:p w14:paraId="3ACF0D0D" w14:textId="77777777" w:rsidR="00834503" w:rsidRPr="00E32804" w:rsidRDefault="00834503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2126" w:type="dxa"/>
          </w:tcPr>
          <w:p w14:paraId="3434832A" w14:textId="77777777" w:rsidR="00834503" w:rsidRPr="00E32804" w:rsidRDefault="00834503" w:rsidP="00B54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984" w:type="dxa"/>
          </w:tcPr>
          <w:p w14:paraId="5D98BB1F" w14:textId="77777777" w:rsidR="00834503" w:rsidRPr="00E32804" w:rsidRDefault="00834503" w:rsidP="00B54E3C">
            <w:pPr>
              <w:rPr>
                <w:rFonts w:ascii="Arial" w:hAnsi="Arial" w:cs="Arial"/>
              </w:rPr>
            </w:pPr>
            <w:r w:rsidRPr="00E32804">
              <w:rPr>
                <w:rFonts w:ascii="Arial" w:hAnsi="Arial" w:cs="Arial"/>
              </w:rPr>
              <w:t>15</w:t>
            </w:r>
          </w:p>
        </w:tc>
      </w:tr>
    </w:tbl>
    <w:p w14:paraId="4FB250EC" w14:textId="77777777" w:rsidR="00834503" w:rsidRPr="00DF317F" w:rsidRDefault="00834503" w:rsidP="00834503">
      <w:pPr>
        <w:ind w:left="142"/>
        <w:rPr>
          <w:rFonts w:ascii="Arial" w:hAnsi="Arial" w:cs="Arial"/>
          <w:sz w:val="20"/>
          <w:szCs w:val="20"/>
        </w:rPr>
      </w:pPr>
      <w:r w:rsidRPr="00DF317F">
        <w:rPr>
          <w:rFonts w:ascii="Arial" w:hAnsi="Arial" w:cs="Arial"/>
          <w:sz w:val="20"/>
          <w:szCs w:val="20"/>
        </w:rPr>
        <w:t xml:space="preserve">Pathology outcomes per patient for systematic biopsy and targeted MR/US fusion biopsy. </w:t>
      </w:r>
    </w:p>
    <w:p w14:paraId="06D75D75" w14:textId="77777777" w:rsidR="00834503" w:rsidRPr="00DF317F" w:rsidRDefault="00834503" w:rsidP="00834503">
      <w:pPr>
        <w:ind w:left="142"/>
        <w:rPr>
          <w:rFonts w:ascii="Arial" w:hAnsi="Arial" w:cs="Arial"/>
          <w:sz w:val="20"/>
          <w:szCs w:val="20"/>
        </w:rPr>
      </w:pPr>
      <w:r w:rsidRPr="00DF317F">
        <w:rPr>
          <w:rFonts w:ascii="Arial" w:hAnsi="Arial" w:cs="Arial"/>
          <w:sz w:val="20"/>
          <w:szCs w:val="20"/>
        </w:rPr>
        <w:t>The orange zone indicates patients with a pathology upgrade of clinical importance with systematic biopsy.</w:t>
      </w:r>
    </w:p>
    <w:p w14:paraId="0F28FE50" w14:textId="77777777" w:rsidR="00834503" w:rsidRPr="00DF317F" w:rsidRDefault="00834503" w:rsidP="00834503">
      <w:pPr>
        <w:ind w:left="142"/>
        <w:rPr>
          <w:rFonts w:ascii="Arial" w:hAnsi="Arial" w:cs="Arial"/>
          <w:sz w:val="20"/>
          <w:szCs w:val="20"/>
        </w:rPr>
      </w:pPr>
      <w:r w:rsidRPr="00DF317F">
        <w:rPr>
          <w:rFonts w:ascii="Arial" w:hAnsi="Arial" w:cs="Arial"/>
          <w:sz w:val="20"/>
          <w:szCs w:val="20"/>
        </w:rPr>
        <w:t>The blue zone indicates patients with a pathology upgrade of clinical importance with targeted biopsy.</w:t>
      </w:r>
    </w:p>
    <w:p w14:paraId="1A1BD79E" w14:textId="77777777" w:rsidR="004A74C8" w:rsidRPr="003D4FED" w:rsidRDefault="004A74C8">
      <w:pPr>
        <w:rPr>
          <w:rFonts w:ascii="Arial" w:hAnsi="Arial" w:cs="Arial"/>
        </w:rPr>
      </w:pPr>
    </w:p>
    <w:p w14:paraId="05DB57E5" w14:textId="77777777" w:rsidR="00DE7CA6" w:rsidRPr="003D4FED" w:rsidRDefault="00DE7CA6">
      <w:pPr>
        <w:rPr>
          <w:rFonts w:ascii="Arial" w:hAnsi="Arial" w:cs="Arial"/>
        </w:rPr>
      </w:pPr>
    </w:p>
    <w:sectPr w:rsidR="00DE7CA6" w:rsidRPr="003D4FED" w:rsidSect="00EF5D29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D29"/>
    <w:rsid w:val="00004B9B"/>
    <w:rsid w:val="000278F2"/>
    <w:rsid w:val="00032F18"/>
    <w:rsid w:val="00056BB0"/>
    <w:rsid w:val="00060D68"/>
    <w:rsid w:val="00137E10"/>
    <w:rsid w:val="001B0FFC"/>
    <w:rsid w:val="002E729F"/>
    <w:rsid w:val="0033353F"/>
    <w:rsid w:val="00374364"/>
    <w:rsid w:val="003A747F"/>
    <w:rsid w:val="003D4FED"/>
    <w:rsid w:val="004A74C8"/>
    <w:rsid w:val="004E2747"/>
    <w:rsid w:val="005440CA"/>
    <w:rsid w:val="0055213A"/>
    <w:rsid w:val="00623459"/>
    <w:rsid w:val="006E48A7"/>
    <w:rsid w:val="007632BE"/>
    <w:rsid w:val="00765264"/>
    <w:rsid w:val="00766FE8"/>
    <w:rsid w:val="00784AD6"/>
    <w:rsid w:val="007923A7"/>
    <w:rsid w:val="00834503"/>
    <w:rsid w:val="008A0842"/>
    <w:rsid w:val="008B3AEE"/>
    <w:rsid w:val="00916D7F"/>
    <w:rsid w:val="00AB15E5"/>
    <w:rsid w:val="00BB7614"/>
    <w:rsid w:val="00BC0C88"/>
    <w:rsid w:val="00BD6932"/>
    <w:rsid w:val="00C428DD"/>
    <w:rsid w:val="00D4207E"/>
    <w:rsid w:val="00D60316"/>
    <w:rsid w:val="00D91D7E"/>
    <w:rsid w:val="00DC650C"/>
    <w:rsid w:val="00DE7CA6"/>
    <w:rsid w:val="00E630DD"/>
    <w:rsid w:val="00EE4730"/>
    <w:rsid w:val="00EF5D29"/>
    <w:rsid w:val="00F6536D"/>
    <w:rsid w:val="00FF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FAA43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EF5D29"/>
  </w:style>
  <w:style w:type="paragraph" w:styleId="Kop2">
    <w:name w:val="heading 2"/>
    <w:basedOn w:val="Normaal"/>
    <w:next w:val="Normaal"/>
    <w:link w:val="Kop2Teken"/>
    <w:uiPriority w:val="9"/>
    <w:unhideWhenUsed/>
    <w:qFormat/>
    <w:rsid w:val="00EF5D2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Teken">
    <w:name w:val="Kop 2 Teken"/>
    <w:basedOn w:val="Standaardalinea-lettertype"/>
    <w:link w:val="Kop2"/>
    <w:uiPriority w:val="9"/>
    <w:rsid w:val="00EF5D2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elraster">
    <w:name w:val="Table Grid"/>
    <w:basedOn w:val="Standaardtabel"/>
    <w:uiPriority w:val="59"/>
    <w:rsid w:val="00EF5D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EF5D29"/>
  </w:style>
  <w:style w:type="paragraph" w:styleId="Kop2">
    <w:name w:val="heading 2"/>
    <w:basedOn w:val="Normaal"/>
    <w:next w:val="Normaal"/>
    <w:link w:val="Kop2Teken"/>
    <w:uiPriority w:val="9"/>
    <w:unhideWhenUsed/>
    <w:qFormat/>
    <w:rsid w:val="00EF5D2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Teken">
    <w:name w:val="Kop 2 Teken"/>
    <w:basedOn w:val="Standaardalinea-lettertype"/>
    <w:link w:val="Kop2"/>
    <w:uiPriority w:val="9"/>
    <w:rsid w:val="00EF5D2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elraster">
    <w:name w:val="Table Grid"/>
    <w:basedOn w:val="Standaardtabel"/>
    <w:uiPriority w:val="59"/>
    <w:rsid w:val="00EF5D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86</Words>
  <Characters>1574</Characters>
  <Application>Microsoft Macintosh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y Gayet</dc:creator>
  <cp:keywords/>
  <dc:description/>
  <cp:lastModifiedBy>Maudy Gayet</cp:lastModifiedBy>
  <cp:revision>5</cp:revision>
  <dcterms:created xsi:type="dcterms:W3CDTF">2020-01-29T18:51:00Z</dcterms:created>
  <dcterms:modified xsi:type="dcterms:W3CDTF">2020-02-13T16:16:00Z</dcterms:modified>
</cp:coreProperties>
</file>